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D85" w:rsidRPr="002A1D32" w:rsidRDefault="00A54D85" w:rsidP="00A54D85">
      <w:pPr>
        <w:pStyle w:val="Caption"/>
        <w:keepNext/>
        <w:spacing w:after="0"/>
        <w:rPr>
          <w:b w:val="0"/>
          <w:color w:val="000000" w:themeColor="text1"/>
          <w:sz w:val="22"/>
          <w:lang w:val="en-US"/>
        </w:rPr>
      </w:pPr>
      <w:r w:rsidRPr="002A1D32">
        <w:rPr>
          <w:b w:val="0"/>
          <w:color w:val="000000" w:themeColor="text1"/>
          <w:sz w:val="22"/>
          <w:lang w:val="en-US"/>
        </w:rPr>
        <w:t xml:space="preserve">Table </w:t>
      </w:r>
      <w:proofErr w:type="spellStart"/>
      <w:r w:rsidR="005570A7">
        <w:rPr>
          <w:b w:val="0"/>
          <w:color w:val="000000" w:themeColor="text1"/>
          <w:sz w:val="22"/>
          <w:lang w:val="en-US"/>
        </w:rPr>
        <w:t>S</w:t>
      </w:r>
      <w:r w:rsidR="003A15B0" w:rsidRPr="002A1D32">
        <w:rPr>
          <w:b w:val="0"/>
          <w:color w:val="000000" w:themeColor="text1"/>
          <w:sz w:val="22"/>
          <w:lang w:val="en-US"/>
        </w:rPr>
        <w:fldChar w:fldCharType="begin"/>
      </w:r>
      <w:r w:rsidRPr="002A1D32">
        <w:rPr>
          <w:b w:val="0"/>
          <w:color w:val="000000" w:themeColor="text1"/>
          <w:sz w:val="22"/>
          <w:lang w:val="en-US"/>
        </w:rPr>
        <w:instrText xml:space="preserve"> SEQ Supplementary_Table \* ARABIC </w:instrText>
      </w:r>
      <w:r w:rsidR="003A15B0" w:rsidRPr="002A1D32">
        <w:rPr>
          <w:b w:val="0"/>
          <w:color w:val="000000" w:themeColor="text1"/>
          <w:sz w:val="22"/>
          <w:lang w:val="en-US"/>
        </w:rPr>
        <w:fldChar w:fldCharType="separate"/>
      </w:r>
      <w:r>
        <w:rPr>
          <w:b w:val="0"/>
          <w:noProof/>
          <w:color w:val="000000" w:themeColor="text1"/>
          <w:sz w:val="22"/>
          <w:lang w:val="en-US"/>
        </w:rPr>
        <w:t>1</w:t>
      </w:r>
      <w:proofErr w:type="spellEnd"/>
      <w:r w:rsidR="003A15B0" w:rsidRPr="002A1D32">
        <w:rPr>
          <w:b w:val="0"/>
          <w:color w:val="000000" w:themeColor="text1"/>
          <w:sz w:val="22"/>
          <w:lang w:val="en-US"/>
        </w:rPr>
        <w:fldChar w:fldCharType="end"/>
      </w:r>
    </w:p>
    <w:p w:rsidR="00A54D85" w:rsidRPr="002A1D32" w:rsidRDefault="00A54D85" w:rsidP="00A54D85">
      <w:pPr>
        <w:spacing w:after="0"/>
        <w:rPr>
          <w:i/>
          <w:lang w:val="en-US"/>
        </w:rPr>
      </w:pPr>
      <w:r w:rsidRPr="002A1D32">
        <w:rPr>
          <w:i/>
          <w:lang w:val="en-US"/>
        </w:rPr>
        <w:t xml:space="preserve">Questionnaire </w:t>
      </w:r>
      <w:proofErr w:type="gramStart"/>
      <w:r w:rsidR="005D5EE4">
        <w:rPr>
          <w:i/>
          <w:lang w:val="en-US"/>
        </w:rPr>
        <w:t xml:space="preserve">on </w:t>
      </w:r>
      <w:r w:rsidRPr="002A1D32">
        <w:rPr>
          <w:i/>
          <w:lang w:val="en-US"/>
        </w:rPr>
        <w:t xml:space="preserve"> </w:t>
      </w:r>
      <w:r>
        <w:rPr>
          <w:i/>
          <w:lang w:val="en-US"/>
        </w:rPr>
        <w:t>eating</w:t>
      </w:r>
      <w:proofErr w:type="gramEnd"/>
      <w:r>
        <w:rPr>
          <w:i/>
          <w:lang w:val="en-US"/>
        </w:rPr>
        <w:t xml:space="preserve"> behavior </w:t>
      </w:r>
    </w:p>
    <w:tbl>
      <w:tblPr>
        <w:tblStyle w:val="TableGrid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04"/>
        <w:gridCol w:w="709"/>
        <w:gridCol w:w="708"/>
        <w:gridCol w:w="709"/>
        <w:gridCol w:w="709"/>
        <w:gridCol w:w="709"/>
      </w:tblGrid>
      <w:tr w:rsidR="00A54D85" w:rsidTr="00DB2C1B">
        <w:tc>
          <w:tcPr>
            <w:tcW w:w="9748" w:type="dxa"/>
            <w:gridSpan w:val="6"/>
            <w:tcBorders>
              <w:bottom w:val="single" w:sz="4" w:space="0" w:color="auto"/>
            </w:tcBorders>
          </w:tcPr>
          <w:p w:rsidR="00A54D85" w:rsidRPr="00091F7F" w:rsidRDefault="00A54D85" w:rsidP="00DB2C1B">
            <w:pPr>
              <w:rPr>
                <w:lang w:val="en-US"/>
              </w:rPr>
            </w:pPr>
            <w:r>
              <w:rPr>
                <w:lang w:val="en-US"/>
              </w:rPr>
              <w:t xml:space="preserve">Healthy diet principles are listed below. On the scale from 1 to 5 evaluate how much each healthy diet principle suits your lifestyle, where 1 </w:t>
            </w:r>
            <w:proofErr w:type="gramStart"/>
            <w:r>
              <w:rPr>
                <w:lang w:val="en-US"/>
              </w:rPr>
              <w:t>means</w:t>
            </w:r>
            <w:proofErr w:type="gramEnd"/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totally disagree</w:t>
            </w:r>
            <w:r>
              <w:rPr>
                <w:lang w:val="en-US"/>
              </w:rPr>
              <w:t xml:space="preserve"> and 5 </w:t>
            </w:r>
            <w:r>
              <w:rPr>
                <w:i/>
                <w:lang w:val="en-US"/>
              </w:rPr>
              <w:t>totally agree</w:t>
            </w:r>
            <w:r>
              <w:rPr>
                <w:lang w:val="en-US"/>
              </w:rPr>
              <w:t>.</w:t>
            </w:r>
          </w:p>
        </w:tc>
      </w:tr>
      <w:tr w:rsidR="00A54D85" w:rsidTr="00DB2C1B">
        <w:tc>
          <w:tcPr>
            <w:tcW w:w="6204" w:type="dxa"/>
            <w:tcBorders>
              <w:top w:val="single" w:sz="4" w:space="0" w:color="auto"/>
              <w:bottom w:val="nil"/>
            </w:tcBorders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always enjoyed my meal and ate frequentl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  <w:tcBorders>
              <w:top w:val="nil"/>
              <w:bottom w:val="nil"/>
            </w:tcBorders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ate various food groups and my meal consisted of more plant based food sources than animal sources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was choosing whole-grain products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ate various vegetables and fruits several times per day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was choosing local fresh fruits and vegetables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was monitoring the level of fat intake and exchanged most saturated fat (animal sources) with unsaturated vegetable oils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exchanged greasy meat and greasy meat products with leguminous, fish, poultry and lean meat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consumed daily recommended quantities of less greasy milk and less greasy dairy products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ate less salty foods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limited the amount of sugar and sugary products consumed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drank enough liquids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limited alcohol consumption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54D85" w:rsidTr="00DB2C1B">
        <w:tc>
          <w:tcPr>
            <w:tcW w:w="6204" w:type="dxa"/>
          </w:tcPr>
          <w:p w:rsidR="00A54D85" w:rsidRDefault="00A54D85" w:rsidP="00DB2C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 prepared food in a healthy and hygienic way.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:rsidR="00A54D85" w:rsidRDefault="00A54D85" w:rsidP="00DB2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:rsidR="00A54D85" w:rsidRDefault="00A54D85" w:rsidP="00A54D85">
      <w:pPr>
        <w:jc w:val="both"/>
      </w:pPr>
    </w:p>
    <w:p w:rsidR="00A54D85" w:rsidRDefault="00A54D85" w:rsidP="00A54D85">
      <w:pPr>
        <w:pStyle w:val="Caption"/>
        <w:keepNext/>
        <w:spacing w:after="0"/>
        <w:rPr>
          <w:b w:val="0"/>
          <w:color w:val="000000" w:themeColor="text1"/>
          <w:sz w:val="22"/>
        </w:rPr>
      </w:pPr>
    </w:p>
    <w:p w:rsidR="00A54D85" w:rsidRDefault="00A54D85" w:rsidP="00A54D85">
      <w:pPr>
        <w:pStyle w:val="Caption"/>
        <w:keepNext/>
        <w:spacing w:after="0"/>
        <w:rPr>
          <w:b w:val="0"/>
          <w:color w:val="000000" w:themeColor="text1"/>
          <w:sz w:val="22"/>
        </w:rPr>
      </w:pPr>
    </w:p>
    <w:p w:rsidR="00A54D85" w:rsidRPr="002A1D32" w:rsidRDefault="00A54D85" w:rsidP="00A54D85">
      <w:pPr>
        <w:pStyle w:val="Caption"/>
        <w:keepNext/>
        <w:spacing w:after="0"/>
        <w:rPr>
          <w:b w:val="0"/>
          <w:color w:val="000000" w:themeColor="text1"/>
          <w:sz w:val="22"/>
        </w:rPr>
      </w:pPr>
      <w:r w:rsidRPr="002A1D32">
        <w:rPr>
          <w:b w:val="0"/>
          <w:color w:val="000000" w:themeColor="text1"/>
          <w:sz w:val="22"/>
        </w:rPr>
        <w:t xml:space="preserve">Table </w:t>
      </w:r>
      <w:r w:rsidR="005570A7">
        <w:rPr>
          <w:b w:val="0"/>
          <w:color w:val="000000" w:themeColor="text1"/>
          <w:sz w:val="22"/>
        </w:rPr>
        <w:t>S</w:t>
      </w:r>
      <w:r w:rsidR="003A15B0" w:rsidRPr="002A1D32">
        <w:rPr>
          <w:b w:val="0"/>
          <w:color w:val="000000" w:themeColor="text1"/>
          <w:sz w:val="22"/>
        </w:rPr>
        <w:fldChar w:fldCharType="begin"/>
      </w:r>
      <w:r w:rsidRPr="002A1D32">
        <w:rPr>
          <w:b w:val="0"/>
          <w:color w:val="000000" w:themeColor="text1"/>
          <w:sz w:val="22"/>
        </w:rPr>
        <w:instrText xml:space="preserve"> SEQ Supplementary_Table \* ARABIC </w:instrText>
      </w:r>
      <w:r w:rsidR="003A15B0" w:rsidRPr="002A1D32">
        <w:rPr>
          <w:b w:val="0"/>
          <w:color w:val="000000" w:themeColor="text1"/>
          <w:sz w:val="22"/>
        </w:rPr>
        <w:fldChar w:fldCharType="separate"/>
      </w:r>
      <w:r>
        <w:rPr>
          <w:b w:val="0"/>
          <w:noProof/>
          <w:color w:val="000000" w:themeColor="text1"/>
          <w:sz w:val="22"/>
        </w:rPr>
        <w:t>2</w:t>
      </w:r>
      <w:r w:rsidR="003A15B0" w:rsidRPr="002A1D32">
        <w:rPr>
          <w:b w:val="0"/>
          <w:color w:val="000000" w:themeColor="text1"/>
          <w:sz w:val="22"/>
        </w:rPr>
        <w:fldChar w:fldCharType="end"/>
      </w:r>
    </w:p>
    <w:p w:rsidR="00A54D85" w:rsidRPr="00C91CD9" w:rsidRDefault="00A54D85" w:rsidP="00A54D85">
      <w:pPr>
        <w:spacing w:after="0"/>
        <w:rPr>
          <w:i/>
          <w:lang w:val="en-US"/>
        </w:rPr>
      </w:pPr>
      <w:r w:rsidRPr="00C91CD9">
        <w:rPr>
          <w:i/>
          <w:lang w:val="en-US"/>
        </w:rPr>
        <w:t xml:space="preserve">Anthropometric and </w:t>
      </w:r>
      <w:r>
        <w:rPr>
          <w:i/>
          <w:lang w:val="en-US"/>
        </w:rPr>
        <w:t>pregnancy outcome data</w:t>
      </w:r>
    </w:p>
    <w:tbl>
      <w:tblPr>
        <w:tblStyle w:val="TableGrid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2"/>
        <w:gridCol w:w="1134"/>
        <w:gridCol w:w="1258"/>
        <w:gridCol w:w="1127"/>
        <w:gridCol w:w="1435"/>
        <w:gridCol w:w="1240"/>
      </w:tblGrid>
      <w:tr w:rsidR="00A54D85" w:rsidRPr="00C91CD9" w:rsidTr="00DB2C1B">
        <w:tc>
          <w:tcPr>
            <w:tcW w:w="3402" w:type="dxa"/>
            <w:tcBorders>
              <w:bottom w:val="single" w:sz="4" w:space="0" w:color="auto"/>
            </w:tcBorders>
          </w:tcPr>
          <w:p w:rsidR="00A54D85" w:rsidRPr="00C91CD9" w:rsidRDefault="00A54D85" w:rsidP="00DB2C1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Normal weight</w:t>
            </w:r>
          </w:p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91CD9">
              <w:rPr>
                <w:sz w:val="20"/>
                <w:szCs w:val="20"/>
                <w:lang w:val="en-US"/>
              </w:rPr>
              <w:t>M±SD</w:t>
            </w:r>
            <w:proofErr w:type="spellEnd"/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C91CD9">
              <w:rPr>
                <w:sz w:val="20"/>
                <w:szCs w:val="20"/>
                <w:lang w:val="en-US"/>
              </w:rPr>
              <w:t>n</w:t>
            </w:r>
            <w:proofErr w:type="gramEnd"/>
            <w:r w:rsidRPr="00C91CD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 xml:space="preserve">Overweight    </w:t>
            </w:r>
          </w:p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91CD9">
              <w:rPr>
                <w:sz w:val="20"/>
                <w:szCs w:val="20"/>
                <w:lang w:val="en-US"/>
              </w:rPr>
              <w:t>M±SD</w:t>
            </w:r>
            <w:proofErr w:type="spellEnd"/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C91CD9">
              <w:rPr>
                <w:sz w:val="20"/>
                <w:szCs w:val="20"/>
                <w:lang w:val="en-US"/>
              </w:rPr>
              <w:t>n</w:t>
            </w:r>
            <w:proofErr w:type="gramEnd"/>
            <w:r w:rsidRPr="00C91CD9">
              <w:rPr>
                <w:sz w:val="20"/>
                <w:szCs w:val="20"/>
                <w:lang w:val="en-US"/>
              </w:rPr>
              <w:t xml:space="preserve"> (%)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Obese</w:t>
            </w: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CD9">
              <w:rPr>
                <w:sz w:val="20"/>
                <w:szCs w:val="20"/>
                <w:lang w:val="en-US"/>
              </w:rPr>
              <w:t>M±SD</w:t>
            </w:r>
            <w:proofErr w:type="spellEnd"/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C91CD9">
              <w:rPr>
                <w:sz w:val="20"/>
                <w:szCs w:val="20"/>
                <w:lang w:val="en-US"/>
              </w:rPr>
              <w:t>n</w:t>
            </w:r>
            <w:proofErr w:type="gramEnd"/>
            <w:r w:rsidRPr="00C91CD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35" w:type="dxa"/>
            <w:tcBorders>
              <w:left w:val="single" w:sz="4" w:space="0" w:color="auto"/>
              <w:bottom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Overweight and obese</w:t>
            </w: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M ± SD</w:t>
            </w: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C91CD9">
              <w:rPr>
                <w:sz w:val="20"/>
                <w:szCs w:val="20"/>
                <w:lang w:val="en-US"/>
              </w:rPr>
              <w:t>n</w:t>
            </w:r>
            <w:proofErr w:type="gramEnd"/>
            <w:r w:rsidRPr="00C91CD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Total</w:t>
            </w: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M ± SD</w:t>
            </w:r>
          </w:p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C91CD9">
              <w:rPr>
                <w:sz w:val="20"/>
                <w:szCs w:val="20"/>
                <w:lang w:val="en-US"/>
              </w:rPr>
              <w:t>n</w:t>
            </w:r>
            <w:proofErr w:type="gramEnd"/>
            <w:r w:rsidRPr="00C91CD9"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Pre gravid BMI (kg/</w:t>
            </w:r>
            <w:proofErr w:type="spellStart"/>
            <w:r w:rsidRPr="00C91CD9">
              <w:rPr>
                <w:sz w:val="20"/>
                <w:szCs w:val="20"/>
                <w:lang w:val="en-US"/>
              </w:rPr>
              <w:t>m</w:t>
            </w:r>
            <w:r w:rsidRPr="00C91CD9">
              <w:rPr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  <w:r w:rsidRPr="00C91CD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2.12±1.40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7.70±1.7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.70±3.21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1.20±4.75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4.67±4.94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Maternal gestational weight gain (kg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1.59±4.92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7.10±3.89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6.28±2.86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6.72±3.34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0.30±5.02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8.97±1.31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8.75±1.39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9.00±1.29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8.87±1.30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8.94±1.30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Infant’s birth weight (g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56±407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375±843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34±447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449±669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24±497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Infant’s birth weight (g) (born ≥ 37 week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56±407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59±712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34±447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46±574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554±456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CD9">
              <w:rPr>
                <w:sz w:val="20"/>
                <w:szCs w:val="20"/>
                <w:lang w:val="en-US"/>
              </w:rPr>
              <w:t>LGA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8 (46.2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7 (43.8)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5 (45.5)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CD9">
              <w:rPr>
                <w:sz w:val="20"/>
                <w:szCs w:val="20"/>
                <w:lang w:val="en-US"/>
              </w:rPr>
              <w:t>SGA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 (5.5)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Weight gain</w:t>
            </w:r>
            <w:r>
              <w:rPr>
                <w:sz w:val="20"/>
                <w:szCs w:val="20"/>
                <w:lang w:val="en-US"/>
              </w:rPr>
              <w:t xml:space="preserve"> according to IOM guideli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&lt; IOM guideli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5 (41.7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0 (40.8)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= IOM guideli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5 (41.7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0 (40.8)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&gt; IOM guideli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6 (16.6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9 (18.4)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ba1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70B5">
              <w:rPr>
                <w:sz w:val="20"/>
                <w:szCs w:val="20"/>
                <w:vertAlign w:val="subscript"/>
                <w:lang w:val="en-US"/>
              </w:rPr>
              <w:t>2ndtrimest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6</w:t>
            </w:r>
            <w:r w:rsidRPr="00C91CD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0</w:t>
            </w:r>
            <w:r w:rsidRPr="00C91CD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0</w:t>
            </w:r>
            <w:r w:rsidRPr="00C91CD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6</w:t>
            </w:r>
            <w:r w:rsidRPr="00C91CD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.10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6</w:t>
            </w:r>
            <w:r w:rsidRPr="00C91CD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CD9">
              <w:rPr>
                <w:sz w:val="20"/>
                <w:szCs w:val="20"/>
                <w:lang w:val="en-US"/>
              </w:rPr>
              <w:t>HbA1c</w:t>
            </w:r>
            <w:proofErr w:type="spellEnd"/>
            <w:r w:rsidRPr="00C91CD9">
              <w:rPr>
                <w:sz w:val="20"/>
                <w:szCs w:val="20"/>
                <w:lang w:val="en-US"/>
              </w:rPr>
              <w:t xml:space="preserve"> </w:t>
            </w:r>
            <w:r w:rsidRPr="00C91CD9">
              <w:rPr>
                <w:sz w:val="20"/>
                <w:szCs w:val="20"/>
                <w:vertAlign w:val="subscript"/>
                <w:lang w:val="en-US"/>
              </w:rPr>
              <w:t>3rd trimester</w:t>
            </w:r>
            <w:r w:rsidRPr="00C91CD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5.11±0.39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5.37±0.12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5.18±0.13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5.23±0.15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5.15±0.34</w:t>
            </w:r>
          </w:p>
        </w:tc>
      </w:tr>
      <w:tr w:rsidR="00A54D85" w:rsidRPr="00C91CD9" w:rsidTr="00DB2C1B">
        <w:tc>
          <w:tcPr>
            <w:tcW w:w="3402" w:type="dxa"/>
          </w:tcPr>
          <w:p w:rsidR="00A54D85" w:rsidRPr="00C91CD9" w:rsidRDefault="00A54D85" w:rsidP="00DB2C1B">
            <w:pPr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.77±0.62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2.11±0.60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.74±0.40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.97±0.55</w:t>
            </w:r>
          </w:p>
        </w:tc>
        <w:tc>
          <w:tcPr>
            <w:tcW w:w="1240" w:type="dxa"/>
          </w:tcPr>
          <w:p w:rsidR="00A54D85" w:rsidRPr="00C91CD9" w:rsidRDefault="00A54D85" w:rsidP="00DB2C1B">
            <w:pPr>
              <w:jc w:val="center"/>
              <w:rPr>
                <w:sz w:val="20"/>
                <w:szCs w:val="20"/>
                <w:lang w:val="en-US"/>
              </w:rPr>
            </w:pPr>
            <w:r w:rsidRPr="00C91CD9">
              <w:rPr>
                <w:sz w:val="20"/>
                <w:szCs w:val="20"/>
                <w:lang w:val="en-US"/>
              </w:rPr>
              <w:t>1.83±0.60</w:t>
            </w:r>
          </w:p>
        </w:tc>
      </w:tr>
    </w:tbl>
    <w:p w:rsidR="00A54D85" w:rsidRPr="00AA7B98" w:rsidRDefault="00A54D85" w:rsidP="00A54D85">
      <w:pPr>
        <w:spacing w:after="0"/>
        <w:jc w:val="both"/>
        <w:rPr>
          <w:sz w:val="20"/>
          <w:lang w:val="en-US"/>
        </w:rPr>
      </w:pPr>
      <w:r>
        <w:rPr>
          <w:rFonts w:ascii="Open Sans" w:hAnsi="Open Sans"/>
          <w:color w:val="1C1D1E"/>
          <w:sz w:val="21"/>
          <w:szCs w:val="21"/>
          <w:shd w:val="clear" w:color="auto" w:fill="FFFFFF"/>
        </w:rPr>
        <w:t>†</w:t>
      </w:r>
      <w:proofErr w:type="spellStart"/>
      <w:r>
        <w:rPr>
          <w:sz w:val="20"/>
          <w:lang w:val="en-US"/>
        </w:rPr>
        <w:t>LGA</w:t>
      </w:r>
      <w:proofErr w:type="spellEnd"/>
      <w:r>
        <w:rPr>
          <w:sz w:val="20"/>
          <w:lang w:val="en-US"/>
        </w:rPr>
        <w:t xml:space="preserve"> = infants, overweight for gestational age (&gt;</w:t>
      </w:r>
      <w:proofErr w:type="spellStart"/>
      <w:r>
        <w:rPr>
          <w:sz w:val="20"/>
          <w:lang w:val="en-US"/>
        </w:rPr>
        <w:t>90.</w:t>
      </w:r>
      <w:r>
        <w:rPr>
          <w:sz w:val="20"/>
          <w:vertAlign w:val="superscript"/>
          <w:lang w:val="en-US"/>
        </w:rPr>
        <w:t>th</w:t>
      </w:r>
      <w:r>
        <w:rPr>
          <w:sz w:val="20"/>
          <w:lang w:val="en-US"/>
        </w:rPr>
        <w:t>per</w:t>
      </w:r>
      <w:r w:rsidRPr="00AA7B98">
        <w:rPr>
          <w:sz w:val="20"/>
          <w:lang w:val="en-US"/>
        </w:rPr>
        <w:t>centil</w:t>
      </w:r>
      <w:r>
        <w:rPr>
          <w:sz w:val="20"/>
          <w:lang w:val="en-US"/>
        </w:rPr>
        <w:t>e</w:t>
      </w:r>
      <w:proofErr w:type="spellEnd"/>
      <w:r w:rsidRPr="00AA7B98">
        <w:rPr>
          <w:sz w:val="20"/>
          <w:lang w:val="en-US"/>
        </w:rPr>
        <w:t>).</w:t>
      </w:r>
    </w:p>
    <w:p w:rsidR="00A54D85" w:rsidRDefault="00A54D85" w:rsidP="00A54D85">
      <w:pPr>
        <w:spacing w:after="0"/>
        <w:jc w:val="both"/>
        <w:rPr>
          <w:sz w:val="20"/>
          <w:lang w:val="en-US"/>
        </w:rPr>
      </w:pPr>
      <w:r>
        <w:rPr>
          <w:rFonts w:ascii="Open Sans" w:hAnsi="Open Sans"/>
          <w:color w:val="1C1D1E"/>
          <w:sz w:val="21"/>
          <w:szCs w:val="21"/>
          <w:shd w:val="clear" w:color="auto" w:fill="FFFFFF"/>
        </w:rPr>
        <w:t>‡</w:t>
      </w:r>
      <w:proofErr w:type="spellStart"/>
      <w:r>
        <w:rPr>
          <w:sz w:val="20"/>
          <w:lang w:val="en-US"/>
        </w:rPr>
        <w:t>SGA</w:t>
      </w:r>
      <w:proofErr w:type="spellEnd"/>
      <w:r>
        <w:rPr>
          <w:sz w:val="20"/>
          <w:lang w:val="en-US"/>
        </w:rPr>
        <w:t xml:space="preserve"> = infants</w:t>
      </w:r>
      <w:r w:rsidRPr="00AA7B98">
        <w:rPr>
          <w:sz w:val="20"/>
          <w:lang w:val="en-US"/>
        </w:rPr>
        <w:t>,</w:t>
      </w:r>
      <w:r>
        <w:rPr>
          <w:sz w:val="20"/>
          <w:lang w:val="en-US"/>
        </w:rPr>
        <w:t xml:space="preserve"> too small for gestational age (&lt;</w:t>
      </w:r>
      <w:r w:rsidRPr="00AA7B98">
        <w:rPr>
          <w:sz w:val="20"/>
          <w:lang w:val="en-US"/>
        </w:rPr>
        <w:t>10</w:t>
      </w:r>
      <w:r>
        <w:rPr>
          <w:sz w:val="20"/>
          <w:vertAlign w:val="superscript"/>
          <w:lang w:val="en-US"/>
        </w:rPr>
        <w:t>th</w:t>
      </w:r>
      <w:r w:rsidRPr="00AA7B98">
        <w:rPr>
          <w:sz w:val="20"/>
          <w:lang w:val="en-US"/>
        </w:rPr>
        <w:t xml:space="preserve"> percentil</w:t>
      </w:r>
      <w:r>
        <w:rPr>
          <w:sz w:val="20"/>
          <w:lang w:val="en-US"/>
        </w:rPr>
        <w:t>e</w:t>
      </w:r>
      <w:r w:rsidRPr="00AA7B98">
        <w:rPr>
          <w:sz w:val="20"/>
          <w:lang w:val="en-US"/>
        </w:rPr>
        <w:t>).</w:t>
      </w:r>
    </w:p>
    <w:p w:rsidR="00D4505B" w:rsidRDefault="00D4505B"/>
    <w:sectPr w:rsidR="00D4505B" w:rsidSect="002D67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08"/>
  <w:hyphenationZone w:val="425"/>
  <w:characterSpacingControl w:val="doNotCompress"/>
  <w:compat/>
  <w:rsids>
    <w:rsidRoot w:val="00A54D85"/>
    <w:rsid w:val="00000BA4"/>
    <w:rsid w:val="00001EFB"/>
    <w:rsid w:val="000023D3"/>
    <w:rsid w:val="000025A4"/>
    <w:rsid w:val="00002738"/>
    <w:rsid w:val="00004EE6"/>
    <w:rsid w:val="000072DA"/>
    <w:rsid w:val="000078D6"/>
    <w:rsid w:val="00007973"/>
    <w:rsid w:val="000100F6"/>
    <w:rsid w:val="000106D2"/>
    <w:rsid w:val="00010B77"/>
    <w:rsid w:val="00011D60"/>
    <w:rsid w:val="00012157"/>
    <w:rsid w:val="000124F5"/>
    <w:rsid w:val="00012800"/>
    <w:rsid w:val="00012B14"/>
    <w:rsid w:val="00013867"/>
    <w:rsid w:val="00013CED"/>
    <w:rsid w:val="00016334"/>
    <w:rsid w:val="00016A65"/>
    <w:rsid w:val="000170A1"/>
    <w:rsid w:val="0001779B"/>
    <w:rsid w:val="000179BA"/>
    <w:rsid w:val="00017D91"/>
    <w:rsid w:val="000229C7"/>
    <w:rsid w:val="00022F96"/>
    <w:rsid w:val="00022FAF"/>
    <w:rsid w:val="0002371C"/>
    <w:rsid w:val="0002399C"/>
    <w:rsid w:val="0002423E"/>
    <w:rsid w:val="00025073"/>
    <w:rsid w:val="000255E7"/>
    <w:rsid w:val="00025AF5"/>
    <w:rsid w:val="00026E94"/>
    <w:rsid w:val="000275A9"/>
    <w:rsid w:val="0003139F"/>
    <w:rsid w:val="000318A4"/>
    <w:rsid w:val="00031C25"/>
    <w:rsid w:val="00032F54"/>
    <w:rsid w:val="00033B04"/>
    <w:rsid w:val="000361E9"/>
    <w:rsid w:val="00036369"/>
    <w:rsid w:val="0003636A"/>
    <w:rsid w:val="000366E9"/>
    <w:rsid w:val="0003734D"/>
    <w:rsid w:val="00037694"/>
    <w:rsid w:val="000407DD"/>
    <w:rsid w:val="00040A8C"/>
    <w:rsid w:val="00040CB2"/>
    <w:rsid w:val="00041949"/>
    <w:rsid w:val="0004469B"/>
    <w:rsid w:val="000446CD"/>
    <w:rsid w:val="00050559"/>
    <w:rsid w:val="00051D64"/>
    <w:rsid w:val="000550CD"/>
    <w:rsid w:val="00055AD1"/>
    <w:rsid w:val="00057BE8"/>
    <w:rsid w:val="0006124B"/>
    <w:rsid w:val="00061AD6"/>
    <w:rsid w:val="00062A8A"/>
    <w:rsid w:val="00062B60"/>
    <w:rsid w:val="00062F88"/>
    <w:rsid w:val="00063210"/>
    <w:rsid w:val="00064DEA"/>
    <w:rsid w:val="00065FA0"/>
    <w:rsid w:val="00073983"/>
    <w:rsid w:val="00074408"/>
    <w:rsid w:val="00074470"/>
    <w:rsid w:val="00075BC9"/>
    <w:rsid w:val="00075FD5"/>
    <w:rsid w:val="0007620A"/>
    <w:rsid w:val="0007634F"/>
    <w:rsid w:val="00077446"/>
    <w:rsid w:val="000807A8"/>
    <w:rsid w:val="00081F77"/>
    <w:rsid w:val="0008273F"/>
    <w:rsid w:val="00083312"/>
    <w:rsid w:val="0008565E"/>
    <w:rsid w:val="00085B70"/>
    <w:rsid w:val="00085FD4"/>
    <w:rsid w:val="00086305"/>
    <w:rsid w:val="00086A55"/>
    <w:rsid w:val="000909E5"/>
    <w:rsid w:val="00092644"/>
    <w:rsid w:val="00093F3E"/>
    <w:rsid w:val="00093F89"/>
    <w:rsid w:val="000955C4"/>
    <w:rsid w:val="000965EA"/>
    <w:rsid w:val="0009726D"/>
    <w:rsid w:val="000A0005"/>
    <w:rsid w:val="000A1BC7"/>
    <w:rsid w:val="000A2AB7"/>
    <w:rsid w:val="000A2CFD"/>
    <w:rsid w:val="000A3688"/>
    <w:rsid w:val="000A4948"/>
    <w:rsid w:val="000A515F"/>
    <w:rsid w:val="000A79E0"/>
    <w:rsid w:val="000A7B54"/>
    <w:rsid w:val="000A7DE2"/>
    <w:rsid w:val="000B025F"/>
    <w:rsid w:val="000B08B2"/>
    <w:rsid w:val="000B103A"/>
    <w:rsid w:val="000B3202"/>
    <w:rsid w:val="000B35D5"/>
    <w:rsid w:val="000B3BA6"/>
    <w:rsid w:val="000B3D52"/>
    <w:rsid w:val="000B45FF"/>
    <w:rsid w:val="000B591F"/>
    <w:rsid w:val="000B5A99"/>
    <w:rsid w:val="000B5C75"/>
    <w:rsid w:val="000B6469"/>
    <w:rsid w:val="000C0C06"/>
    <w:rsid w:val="000C1B73"/>
    <w:rsid w:val="000C1FDE"/>
    <w:rsid w:val="000C25F5"/>
    <w:rsid w:val="000C2F8E"/>
    <w:rsid w:val="000C4B94"/>
    <w:rsid w:val="000C68BA"/>
    <w:rsid w:val="000C7598"/>
    <w:rsid w:val="000C762B"/>
    <w:rsid w:val="000C7C1D"/>
    <w:rsid w:val="000D0B28"/>
    <w:rsid w:val="000D0D91"/>
    <w:rsid w:val="000D3EA6"/>
    <w:rsid w:val="000D45FD"/>
    <w:rsid w:val="000E049E"/>
    <w:rsid w:val="000E06F7"/>
    <w:rsid w:val="000E295B"/>
    <w:rsid w:val="000E2AF6"/>
    <w:rsid w:val="000E2BA9"/>
    <w:rsid w:val="000E61AA"/>
    <w:rsid w:val="000E6F15"/>
    <w:rsid w:val="000E7D04"/>
    <w:rsid w:val="000F11CE"/>
    <w:rsid w:val="000F1262"/>
    <w:rsid w:val="000F191B"/>
    <w:rsid w:val="000F2860"/>
    <w:rsid w:val="000F2A6D"/>
    <w:rsid w:val="000F2D85"/>
    <w:rsid w:val="000F397A"/>
    <w:rsid w:val="000F4682"/>
    <w:rsid w:val="000F58F4"/>
    <w:rsid w:val="000F653F"/>
    <w:rsid w:val="000F6B3E"/>
    <w:rsid w:val="000F6D03"/>
    <w:rsid w:val="00100DC2"/>
    <w:rsid w:val="00101E1B"/>
    <w:rsid w:val="00101E4D"/>
    <w:rsid w:val="00102739"/>
    <w:rsid w:val="00103F4F"/>
    <w:rsid w:val="00104232"/>
    <w:rsid w:val="00106AE4"/>
    <w:rsid w:val="001071B3"/>
    <w:rsid w:val="00107D23"/>
    <w:rsid w:val="0011182F"/>
    <w:rsid w:val="00112E4E"/>
    <w:rsid w:val="00114035"/>
    <w:rsid w:val="00114193"/>
    <w:rsid w:val="0011768B"/>
    <w:rsid w:val="00120462"/>
    <w:rsid w:val="00120AC6"/>
    <w:rsid w:val="00121F43"/>
    <w:rsid w:val="001220EF"/>
    <w:rsid w:val="00123194"/>
    <w:rsid w:val="00125D85"/>
    <w:rsid w:val="00126CAD"/>
    <w:rsid w:val="0013033F"/>
    <w:rsid w:val="001310E6"/>
    <w:rsid w:val="00131511"/>
    <w:rsid w:val="00131642"/>
    <w:rsid w:val="0013290C"/>
    <w:rsid w:val="00132E92"/>
    <w:rsid w:val="00134116"/>
    <w:rsid w:val="00134679"/>
    <w:rsid w:val="00134A03"/>
    <w:rsid w:val="00134D42"/>
    <w:rsid w:val="00135353"/>
    <w:rsid w:val="001354BA"/>
    <w:rsid w:val="0013685A"/>
    <w:rsid w:val="00137326"/>
    <w:rsid w:val="0013770A"/>
    <w:rsid w:val="0013796A"/>
    <w:rsid w:val="001407BB"/>
    <w:rsid w:val="001412DF"/>
    <w:rsid w:val="001415E9"/>
    <w:rsid w:val="001418FB"/>
    <w:rsid w:val="00141B2E"/>
    <w:rsid w:val="00142357"/>
    <w:rsid w:val="0014355A"/>
    <w:rsid w:val="00144116"/>
    <w:rsid w:val="001458A4"/>
    <w:rsid w:val="00145E3B"/>
    <w:rsid w:val="001463E9"/>
    <w:rsid w:val="00147805"/>
    <w:rsid w:val="00147C02"/>
    <w:rsid w:val="0015030E"/>
    <w:rsid w:val="00151415"/>
    <w:rsid w:val="00151A87"/>
    <w:rsid w:val="00152C20"/>
    <w:rsid w:val="00152DCC"/>
    <w:rsid w:val="00154964"/>
    <w:rsid w:val="00154F5D"/>
    <w:rsid w:val="00156852"/>
    <w:rsid w:val="00161150"/>
    <w:rsid w:val="00161BE8"/>
    <w:rsid w:val="001625E5"/>
    <w:rsid w:val="001625F5"/>
    <w:rsid w:val="0016324D"/>
    <w:rsid w:val="001648EA"/>
    <w:rsid w:val="0016582A"/>
    <w:rsid w:val="001700A4"/>
    <w:rsid w:val="00170668"/>
    <w:rsid w:val="001739FB"/>
    <w:rsid w:val="00174A9B"/>
    <w:rsid w:val="00175834"/>
    <w:rsid w:val="00175BD0"/>
    <w:rsid w:val="00175F58"/>
    <w:rsid w:val="00176443"/>
    <w:rsid w:val="001770AC"/>
    <w:rsid w:val="00177311"/>
    <w:rsid w:val="00177D4C"/>
    <w:rsid w:val="001812B0"/>
    <w:rsid w:val="00182DCC"/>
    <w:rsid w:val="0018531E"/>
    <w:rsid w:val="00185F13"/>
    <w:rsid w:val="00187B06"/>
    <w:rsid w:val="00187C2B"/>
    <w:rsid w:val="00191A18"/>
    <w:rsid w:val="00192523"/>
    <w:rsid w:val="00192C37"/>
    <w:rsid w:val="00193FF9"/>
    <w:rsid w:val="0019561A"/>
    <w:rsid w:val="001959A1"/>
    <w:rsid w:val="001966DD"/>
    <w:rsid w:val="001A1EE5"/>
    <w:rsid w:val="001A302E"/>
    <w:rsid w:val="001A4219"/>
    <w:rsid w:val="001A6212"/>
    <w:rsid w:val="001A7F85"/>
    <w:rsid w:val="001B0F2B"/>
    <w:rsid w:val="001B12FF"/>
    <w:rsid w:val="001B1402"/>
    <w:rsid w:val="001B15B1"/>
    <w:rsid w:val="001B2899"/>
    <w:rsid w:val="001B322F"/>
    <w:rsid w:val="001B3A3C"/>
    <w:rsid w:val="001B4B6B"/>
    <w:rsid w:val="001B5010"/>
    <w:rsid w:val="001B571F"/>
    <w:rsid w:val="001B590F"/>
    <w:rsid w:val="001B5C50"/>
    <w:rsid w:val="001B736E"/>
    <w:rsid w:val="001B7529"/>
    <w:rsid w:val="001C1260"/>
    <w:rsid w:val="001C3DAA"/>
    <w:rsid w:val="001C6623"/>
    <w:rsid w:val="001C760D"/>
    <w:rsid w:val="001C7816"/>
    <w:rsid w:val="001D08CC"/>
    <w:rsid w:val="001D192A"/>
    <w:rsid w:val="001D1FA8"/>
    <w:rsid w:val="001D3EB4"/>
    <w:rsid w:val="001D44E8"/>
    <w:rsid w:val="001D6970"/>
    <w:rsid w:val="001D7265"/>
    <w:rsid w:val="001E1332"/>
    <w:rsid w:val="001E336B"/>
    <w:rsid w:val="001E4C59"/>
    <w:rsid w:val="001E4F1E"/>
    <w:rsid w:val="001E567F"/>
    <w:rsid w:val="001E599C"/>
    <w:rsid w:val="001E5B23"/>
    <w:rsid w:val="001E61F3"/>
    <w:rsid w:val="001E68B3"/>
    <w:rsid w:val="001E69A6"/>
    <w:rsid w:val="001E6B98"/>
    <w:rsid w:val="001E780A"/>
    <w:rsid w:val="001F11F7"/>
    <w:rsid w:val="001F2474"/>
    <w:rsid w:val="001F24FB"/>
    <w:rsid w:val="001F2564"/>
    <w:rsid w:val="001F289C"/>
    <w:rsid w:val="001F2F94"/>
    <w:rsid w:val="001F2FD3"/>
    <w:rsid w:val="001F30C3"/>
    <w:rsid w:val="001F3326"/>
    <w:rsid w:val="001F3F54"/>
    <w:rsid w:val="001F4265"/>
    <w:rsid w:val="001F449E"/>
    <w:rsid w:val="00202C16"/>
    <w:rsid w:val="002030F9"/>
    <w:rsid w:val="002039CF"/>
    <w:rsid w:val="00203D4A"/>
    <w:rsid w:val="00207F59"/>
    <w:rsid w:val="00210338"/>
    <w:rsid w:val="002109D8"/>
    <w:rsid w:val="00210A71"/>
    <w:rsid w:val="00210AE1"/>
    <w:rsid w:val="002146D7"/>
    <w:rsid w:val="00215EE7"/>
    <w:rsid w:val="0021654F"/>
    <w:rsid w:val="00217299"/>
    <w:rsid w:val="002176AF"/>
    <w:rsid w:val="0022022C"/>
    <w:rsid w:val="00220AD1"/>
    <w:rsid w:val="002214E6"/>
    <w:rsid w:val="00221AE6"/>
    <w:rsid w:val="00223C2F"/>
    <w:rsid w:val="0022412D"/>
    <w:rsid w:val="002258EF"/>
    <w:rsid w:val="00225E9B"/>
    <w:rsid w:val="00226202"/>
    <w:rsid w:val="002271A2"/>
    <w:rsid w:val="002276F0"/>
    <w:rsid w:val="00230ACB"/>
    <w:rsid w:val="002323A3"/>
    <w:rsid w:val="00232622"/>
    <w:rsid w:val="00233FF6"/>
    <w:rsid w:val="00235070"/>
    <w:rsid w:val="00235AFB"/>
    <w:rsid w:val="00236686"/>
    <w:rsid w:val="0023744B"/>
    <w:rsid w:val="0023755A"/>
    <w:rsid w:val="00241406"/>
    <w:rsid w:val="002424E2"/>
    <w:rsid w:val="00243F3A"/>
    <w:rsid w:val="002472B6"/>
    <w:rsid w:val="0024732B"/>
    <w:rsid w:val="002536D3"/>
    <w:rsid w:val="002537D8"/>
    <w:rsid w:val="0025639B"/>
    <w:rsid w:val="00256727"/>
    <w:rsid w:val="00260723"/>
    <w:rsid w:val="002607BB"/>
    <w:rsid w:val="00261515"/>
    <w:rsid w:val="00261528"/>
    <w:rsid w:val="00262157"/>
    <w:rsid w:val="00263354"/>
    <w:rsid w:val="0026392B"/>
    <w:rsid w:val="00264E7F"/>
    <w:rsid w:val="00266804"/>
    <w:rsid w:val="0027096F"/>
    <w:rsid w:val="0027427B"/>
    <w:rsid w:val="0027604A"/>
    <w:rsid w:val="00276E01"/>
    <w:rsid w:val="00280616"/>
    <w:rsid w:val="0028075B"/>
    <w:rsid w:val="00281DE3"/>
    <w:rsid w:val="00283355"/>
    <w:rsid w:val="00283824"/>
    <w:rsid w:val="00284191"/>
    <w:rsid w:val="00286930"/>
    <w:rsid w:val="00286F95"/>
    <w:rsid w:val="0028794B"/>
    <w:rsid w:val="002913BE"/>
    <w:rsid w:val="00291ADD"/>
    <w:rsid w:val="00292714"/>
    <w:rsid w:val="00293684"/>
    <w:rsid w:val="00293F51"/>
    <w:rsid w:val="00294721"/>
    <w:rsid w:val="002947BC"/>
    <w:rsid w:val="002959C9"/>
    <w:rsid w:val="00295F6B"/>
    <w:rsid w:val="00296423"/>
    <w:rsid w:val="0029683D"/>
    <w:rsid w:val="002973CE"/>
    <w:rsid w:val="00297707"/>
    <w:rsid w:val="002A09AA"/>
    <w:rsid w:val="002A0EB6"/>
    <w:rsid w:val="002A1892"/>
    <w:rsid w:val="002A1B9A"/>
    <w:rsid w:val="002A20CA"/>
    <w:rsid w:val="002A24C7"/>
    <w:rsid w:val="002A6295"/>
    <w:rsid w:val="002A756B"/>
    <w:rsid w:val="002B05B3"/>
    <w:rsid w:val="002B0E4C"/>
    <w:rsid w:val="002B1379"/>
    <w:rsid w:val="002B192D"/>
    <w:rsid w:val="002B26CB"/>
    <w:rsid w:val="002B283D"/>
    <w:rsid w:val="002B2DB5"/>
    <w:rsid w:val="002B4268"/>
    <w:rsid w:val="002B5384"/>
    <w:rsid w:val="002B5957"/>
    <w:rsid w:val="002B607D"/>
    <w:rsid w:val="002B65EE"/>
    <w:rsid w:val="002B66BA"/>
    <w:rsid w:val="002B71DC"/>
    <w:rsid w:val="002B7C18"/>
    <w:rsid w:val="002B7F58"/>
    <w:rsid w:val="002C06B6"/>
    <w:rsid w:val="002C1988"/>
    <w:rsid w:val="002C2580"/>
    <w:rsid w:val="002C53EC"/>
    <w:rsid w:val="002C5C6A"/>
    <w:rsid w:val="002D0E0B"/>
    <w:rsid w:val="002D1425"/>
    <w:rsid w:val="002D2BAA"/>
    <w:rsid w:val="002D3E94"/>
    <w:rsid w:val="002D3F01"/>
    <w:rsid w:val="002D5F3F"/>
    <w:rsid w:val="002D6752"/>
    <w:rsid w:val="002D701F"/>
    <w:rsid w:val="002D772C"/>
    <w:rsid w:val="002D7965"/>
    <w:rsid w:val="002D7A09"/>
    <w:rsid w:val="002E0766"/>
    <w:rsid w:val="002E1096"/>
    <w:rsid w:val="002E17E3"/>
    <w:rsid w:val="002E2C9C"/>
    <w:rsid w:val="002E2CB5"/>
    <w:rsid w:val="002E5163"/>
    <w:rsid w:val="002E61BC"/>
    <w:rsid w:val="002E7846"/>
    <w:rsid w:val="002F147D"/>
    <w:rsid w:val="002F2608"/>
    <w:rsid w:val="002F3F05"/>
    <w:rsid w:val="002F43ED"/>
    <w:rsid w:val="002F6BAA"/>
    <w:rsid w:val="002F77C7"/>
    <w:rsid w:val="00300257"/>
    <w:rsid w:val="00304454"/>
    <w:rsid w:val="00305646"/>
    <w:rsid w:val="00311662"/>
    <w:rsid w:val="00313FED"/>
    <w:rsid w:val="003144F4"/>
    <w:rsid w:val="00314831"/>
    <w:rsid w:val="00315319"/>
    <w:rsid w:val="00315AEA"/>
    <w:rsid w:val="00317358"/>
    <w:rsid w:val="0031758C"/>
    <w:rsid w:val="003207F3"/>
    <w:rsid w:val="0032104A"/>
    <w:rsid w:val="003212CD"/>
    <w:rsid w:val="003213F4"/>
    <w:rsid w:val="00321F01"/>
    <w:rsid w:val="00322519"/>
    <w:rsid w:val="0032336B"/>
    <w:rsid w:val="00323E6F"/>
    <w:rsid w:val="00323E70"/>
    <w:rsid w:val="003240B1"/>
    <w:rsid w:val="00325CCC"/>
    <w:rsid w:val="003272BD"/>
    <w:rsid w:val="00327AED"/>
    <w:rsid w:val="00330482"/>
    <w:rsid w:val="00331392"/>
    <w:rsid w:val="003336A8"/>
    <w:rsid w:val="00334570"/>
    <w:rsid w:val="00336AF4"/>
    <w:rsid w:val="0033752D"/>
    <w:rsid w:val="003375F0"/>
    <w:rsid w:val="00340502"/>
    <w:rsid w:val="00340FD8"/>
    <w:rsid w:val="00342876"/>
    <w:rsid w:val="00342DC5"/>
    <w:rsid w:val="00342EEE"/>
    <w:rsid w:val="00343016"/>
    <w:rsid w:val="003434FE"/>
    <w:rsid w:val="00343E0C"/>
    <w:rsid w:val="00344D59"/>
    <w:rsid w:val="00345D9D"/>
    <w:rsid w:val="00345DB6"/>
    <w:rsid w:val="0034717B"/>
    <w:rsid w:val="0034751F"/>
    <w:rsid w:val="00347A75"/>
    <w:rsid w:val="00352A22"/>
    <w:rsid w:val="00352D01"/>
    <w:rsid w:val="0035375B"/>
    <w:rsid w:val="00354DF3"/>
    <w:rsid w:val="00355BFE"/>
    <w:rsid w:val="00356001"/>
    <w:rsid w:val="00356082"/>
    <w:rsid w:val="00356A8D"/>
    <w:rsid w:val="00360645"/>
    <w:rsid w:val="00362729"/>
    <w:rsid w:val="00363843"/>
    <w:rsid w:val="00363A1C"/>
    <w:rsid w:val="00364C25"/>
    <w:rsid w:val="00365859"/>
    <w:rsid w:val="003667EE"/>
    <w:rsid w:val="0036714D"/>
    <w:rsid w:val="00370BB6"/>
    <w:rsid w:val="0037191A"/>
    <w:rsid w:val="00372A8C"/>
    <w:rsid w:val="00372C19"/>
    <w:rsid w:val="00373060"/>
    <w:rsid w:val="00373472"/>
    <w:rsid w:val="00373632"/>
    <w:rsid w:val="003740A6"/>
    <w:rsid w:val="00376804"/>
    <w:rsid w:val="00376C37"/>
    <w:rsid w:val="00376C90"/>
    <w:rsid w:val="00381E31"/>
    <w:rsid w:val="003822F5"/>
    <w:rsid w:val="00386C6E"/>
    <w:rsid w:val="00386D27"/>
    <w:rsid w:val="00386F68"/>
    <w:rsid w:val="003906AD"/>
    <w:rsid w:val="00391B69"/>
    <w:rsid w:val="00392F24"/>
    <w:rsid w:val="00394A10"/>
    <w:rsid w:val="00396B4D"/>
    <w:rsid w:val="003A0264"/>
    <w:rsid w:val="003A15B0"/>
    <w:rsid w:val="003A247E"/>
    <w:rsid w:val="003A24E3"/>
    <w:rsid w:val="003A31F4"/>
    <w:rsid w:val="003A371F"/>
    <w:rsid w:val="003A3B47"/>
    <w:rsid w:val="003A5483"/>
    <w:rsid w:val="003A5E59"/>
    <w:rsid w:val="003A6CA3"/>
    <w:rsid w:val="003A7669"/>
    <w:rsid w:val="003A7CD2"/>
    <w:rsid w:val="003A7E8F"/>
    <w:rsid w:val="003B4661"/>
    <w:rsid w:val="003B4E37"/>
    <w:rsid w:val="003B50EA"/>
    <w:rsid w:val="003B5511"/>
    <w:rsid w:val="003B5631"/>
    <w:rsid w:val="003B5A24"/>
    <w:rsid w:val="003B6E95"/>
    <w:rsid w:val="003C0684"/>
    <w:rsid w:val="003C0D86"/>
    <w:rsid w:val="003C0F28"/>
    <w:rsid w:val="003C2A86"/>
    <w:rsid w:val="003C3092"/>
    <w:rsid w:val="003C411B"/>
    <w:rsid w:val="003C51D6"/>
    <w:rsid w:val="003C77AF"/>
    <w:rsid w:val="003D0C33"/>
    <w:rsid w:val="003D1BEB"/>
    <w:rsid w:val="003D205C"/>
    <w:rsid w:val="003D2699"/>
    <w:rsid w:val="003D4619"/>
    <w:rsid w:val="003D47BC"/>
    <w:rsid w:val="003D6663"/>
    <w:rsid w:val="003D7A65"/>
    <w:rsid w:val="003E0B66"/>
    <w:rsid w:val="003E104A"/>
    <w:rsid w:val="003E1175"/>
    <w:rsid w:val="003E1A04"/>
    <w:rsid w:val="003E1B95"/>
    <w:rsid w:val="003E2440"/>
    <w:rsid w:val="003E3730"/>
    <w:rsid w:val="003E3CB8"/>
    <w:rsid w:val="003E6A73"/>
    <w:rsid w:val="003E6B6F"/>
    <w:rsid w:val="003E7E4E"/>
    <w:rsid w:val="003E7EB6"/>
    <w:rsid w:val="003F012C"/>
    <w:rsid w:val="003F0CAD"/>
    <w:rsid w:val="003F1AA4"/>
    <w:rsid w:val="003F36F8"/>
    <w:rsid w:val="003F44F9"/>
    <w:rsid w:val="003F4E58"/>
    <w:rsid w:val="003F5658"/>
    <w:rsid w:val="003F7C8B"/>
    <w:rsid w:val="00401362"/>
    <w:rsid w:val="00401671"/>
    <w:rsid w:val="00401928"/>
    <w:rsid w:val="0040383A"/>
    <w:rsid w:val="00404D3C"/>
    <w:rsid w:val="00404FF8"/>
    <w:rsid w:val="00405F5A"/>
    <w:rsid w:val="0040615E"/>
    <w:rsid w:val="00406609"/>
    <w:rsid w:val="00407C6F"/>
    <w:rsid w:val="00407CC8"/>
    <w:rsid w:val="00410173"/>
    <w:rsid w:val="00410431"/>
    <w:rsid w:val="004108D2"/>
    <w:rsid w:val="00411BA1"/>
    <w:rsid w:val="004120E5"/>
    <w:rsid w:val="00413143"/>
    <w:rsid w:val="00414565"/>
    <w:rsid w:val="00414977"/>
    <w:rsid w:val="00416080"/>
    <w:rsid w:val="0041650E"/>
    <w:rsid w:val="004179F4"/>
    <w:rsid w:val="00417C52"/>
    <w:rsid w:val="00420C5C"/>
    <w:rsid w:val="00421942"/>
    <w:rsid w:val="00423BB0"/>
    <w:rsid w:val="004244A2"/>
    <w:rsid w:val="00426862"/>
    <w:rsid w:val="0042707B"/>
    <w:rsid w:val="00427161"/>
    <w:rsid w:val="0042719B"/>
    <w:rsid w:val="00430F5C"/>
    <w:rsid w:val="004322E4"/>
    <w:rsid w:val="00432670"/>
    <w:rsid w:val="004328DE"/>
    <w:rsid w:val="0043402B"/>
    <w:rsid w:val="004346F9"/>
    <w:rsid w:val="00436331"/>
    <w:rsid w:val="00441FDA"/>
    <w:rsid w:val="0044309A"/>
    <w:rsid w:val="0044353F"/>
    <w:rsid w:val="00444BFA"/>
    <w:rsid w:val="00444C32"/>
    <w:rsid w:val="00444E82"/>
    <w:rsid w:val="00446AC5"/>
    <w:rsid w:val="0045232D"/>
    <w:rsid w:val="0045295A"/>
    <w:rsid w:val="00454BC8"/>
    <w:rsid w:val="00454ED3"/>
    <w:rsid w:val="00454FB8"/>
    <w:rsid w:val="00456665"/>
    <w:rsid w:val="00457C73"/>
    <w:rsid w:val="00460134"/>
    <w:rsid w:val="004626EC"/>
    <w:rsid w:val="0046315F"/>
    <w:rsid w:val="00465C0C"/>
    <w:rsid w:val="00465E1E"/>
    <w:rsid w:val="00470572"/>
    <w:rsid w:val="0047061B"/>
    <w:rsid w:val="0047213D"/>
    <w:rsid w:val="00473712"/>
    <w:rsid w:val="00475EBC"/>
    <w:rsid w:val="00476BC2"/>
    <w:rsid w:val="00476D42"/>
    <w:rsid w:val="00480D85"/>
    <w:rsid w:val="00482260"/>
    <w:rsid w:val="00482AB2"/>
    <w:rsid w:val="00484E70"/>
    <w:rsid w:val="004859B3"/>
    <w:rsid w:val="00485FF0"/>
    <w:rsid w:val="00486179"/>
    <w:rsid w:val="00487B88"/>
    <w:rsid w:val="00490F1B"/>
    <w:rsid w:val="00491E37"/>
    <w:rsid w:val="00492A0F"/>
    <w:rsid w:val="00492B62"/>
    <w:rsid w:val="00492BB8"/>
    <w:rsid w:val="00495B07"/>
    <w:rsid w:val="00495D9B"/>
    <w:rsid w:val="00497252"/>
    <w:rsid w:val="00497833"/>
    <w:rsid w:val="004A04D0"/>
    <w:rsid w:val="004A1AF1"/>
    <w:rsid w:val="004A4DEA"/>
    <w:rsid w:val="004A59B6"/>
    <w:rsid w:val="004A6F84"/>
    <w:rsid w:val="004A788B"/>
    <w:rsid w:val="004B0CFD"/>
    <w:rsid w:val="004B252D"/>
    <w:rsid w:val="004B4300"/>
    <w:rsid w:val="004B4341"/>
    <w:rsid w:val="004B462A"/>
    <w:rsid w:val="004B5943"/>
    <w:rsid w:val="004B5A45"/>
    <w:rsid w:val="004B5DD4"/>
    <w:rsid w:val="004B6290"/>
    <w:rsid w:val="004B6326"/>
    <w:rsid w:val="004C04D9"/>
    <w:rsid w:val="004C644D"/>
    <w:rsid w:val="004C6B0B"/>
    <w:rsid w:val="004C7078"/>
    <w:rsid w:val="004D181E"/>
    <w:rsid w:val="004D254D"/>
    <w:rsid w:val="004D2889"/>
    <w:rsid w:val="004D33C8"/>
    <w:rsid w:val="004D3746"/>
    <w:rsid w:val="004D3D63"/>
    <w:rsid w:val="004D3D97"/>
    <w:rsid w:val="004D3FB9"/>
    <w:rsid w:val="004D6FCE"/>
    <w:rsid w:val="004E0005"/>
    <w:rsid w:val="004E3B10"/>
    <w:rsid w:val="004E3F2F"/>
    <w:rsid w:val="004E5735"/>
    <w:rsid w:val="004E5A5F"/>
    <w:rsid w:val="004E6349"/>
    <w:rsid w:val="004E6F3F"/>
    <w:rsid w:val="004F01E8"/>
    <w:rsid w:val="004F0456"/>
    <w:rsid w:val="004F092C"/>
    <w:rsid w:val="004F15DB"/>
    <w:rsid w:val="004F1A06"/>
    <w:rsid w:val="004F313F"/>
    <w:rsid w:val="004F4687"/>
    <w:rsid w:val="004F6DE3"/>
    <w:rsid w:val="004F70D7"/>
    <w:rsid w:val="004F7479"/>
    <w:rsid w:val="00500496"/>
    <w:rsid w:val="005024BC"/>
    <w:rsid w:val="00502ADE"/>
    <w:rsid w:val="00502D1C"/>
    <w:rsid w:val="00503115"/>
    <w:rsid w:val="00505678"/>
    <w:rsid w:val="00505F23"/>
    <w:rsid w:val="00505F79"/>
    <w:rsid w:val="00506AFD"/>
    <w:rsid w:val="0050738E"/>
    <w:rsid w:val="0051049A"/>
    <w:rsid w:val="00510832"/>
    <w:rsid w:val="005124C8"/>
    <w:rsid w:val="00512F70"/>
    <w:rsid w:val="005164EE"/>
    <w:rsid w:val="0051655C"/>
    <w:rsid w:val="00516A5F"/>
    <w:rsid w:val="00516EBE"/>
    <w:rsid w:val="005176F5"/>
    <w:rsid w:val="005178F6"/>
    <w:rsid w:val="005206AE"/>
    <w:rsid w:val="0052122B"/>
    <w:rsid w:val="00521B3C"/>
    <w:rsid w:val="0052242A"/>
    <w:rsid w:val="0052356E"/>
    <w:rsid w:val="005235C6"/>
    <w:rsid w:val="0052372D"/>
    <w:rsid w:val="005258B8"/>
    <w:rsid w:val="00526DEB"/>
    <w:rsid w:val="005307F0"/>
    <w:rsid w:val="00530FC9"/>
    <w:rsid w:val="00532A30"/>
    <w:rsid w:val="005337FF"/>
    <w:rsid w:val="00533B9A"/>
    <w:rsid w:val="00533D54"/>
    <w:rsid w:val="005360B3"/>
    <w:rsid w:val="005363CC"/>
    <w:rsid w:val="00536A31"/>
    <w:rsid w:val="00536B2A"/>
    <w:rsid w:val="00536CE7"/>
    <w:rsid w:val="00537135"/>
    <w:rsid w:val="005374EE"/>
    <w:rsid w:val="005377AC"/>
    <w:rsid w:val="0054111F"/>
    <w:rsid w:val="00541AB1"/>
    <w:rsid w:val="00541E8E"/>
    <w:rsid w:val="005437C2"/>
    <w:rsid w:val="00543902"/>
    <w:rsid w:val="00543D19"/>
    <w:rsid w:val="00546519"/>
    <w:rsid w:val="005468DA"/>
    <w:rsid w:val="00546BC9"/>
    <w:rsid w:val="00546EFD"/>
    <w:rsid w:val="00547B1F"/>
    <w:rsid w:val="00552395"/>
    <w:rsid w:val="0055362B"/>
    <w:rsid w:val="005539E7"/>
    <w:rsid w:val="00553B11"/>
    <w:rsid w:val="005548BF"/>
    <w:rsid w:val="00554D2B"/>
    <w:rsid w:val="00555B2C"/>
    <w:rsid w:val="00555B42"/>
    <w:rsid w:val="00555FC8"/>
    <w:rsid w:val="005561E1"/>
    <w:rsid w:val="00556246"/>
    <w:rsid w:val="00556A74"/>
    <w:rsid w:val="005570A7"/>
    <w:rsid w:val="00561645"/>
    <w:rsid w:val="00562666"/>
    <w:rsid w:val="005638E9"/>
    <w:rsid w:val="00563E96"/>
    <w:rsid w:val="00565604"/>
    <w:rsid w:val="00566E71"/>
    <w:rsid w:val="00567199"/>
    <w:rsid w:val="00567700"/>
    <w:rsid w:val="00567B7E"/>
    <w:rsid w:val="0057005C"/>
    <w:rsid w:val="0057096F"/>
    <w:rsid w:val="00571FE9"/>
    <w:rsid w:val="00572570"/>
    <w:rsid w:val="00573399"/>
    <w:rsid w:val="00573426"/>
    <w:rsid w:val="0057460D"/>
    <w:rsid w:val="00574AFA"/>
    <w:rsid w:val="0057519B"/>
    <w:rsid w:val="00575703"/>
    <w:rsid w:val="00575DAE"/>
    <w:rsid w:val="00576CB8"/>
    <w:rsid w:val="00582227"/>
    <w:rsid w:val="00582472"/>
    <w:rsid w:val="005837D9"/>
    <w:rsid w:val="00583E14"/>
    <w:rsid w:val="00584385"/>
    <w:rsid w:val="00586DCA"/>
    <w:rsid w:val="00587216"/>
    <w:rsid w:val="00590700"/>
    <w:rsid w:val="00591805"/>
    <w:rsid w:val="005925B5"/>
    <w:rsid w:val="0059299E"/>
    <w:rsid w:val="00592EBE"/>
    <w:rsid w:val="005933AB"/>
    <w:rsid w:val="00593503"/>
    <w:rsid w:val="00593AD2"/>
    <w:rsid w:val="0059422A"/>
    <w:rsid w:val="0059463F"/>
    <w:rsid w:val="00594848"/>
    <w:rsid w:val="005960ED"/>
    <w:rsid w:val="005962AF"/>
    <w:rsid w:val="00596366"/>
    <w:rsid w:val="005963DE"/>
    <w:rsid w:val="005967F6"/>
    <w:rsid w:val="00596B5A"/>
    <w:rsid w:val="0059729E"/>
    <w:rsid w:val="005A11BB"/>
    <w:rsid w:val="005A3839"/>
    <w:rsid w:val="005A4404"/>
    <w:rsid w:val="005A4CA7"/>
    <w:rsid w:val="005A5CA3"/>
    <w:rsid w:val="005A6B79"/>
    <w:rsid w:val="005B0F5C"/>
    <w:rsid w:val="005B1112"/>
    <w:rsid w:val="005B170F"/>
    <w:rsid w:val="005B2456"/>
    <w:rsid w:val="005B3BA4"/>
    <w:rsid w:val="005B4C60"/>
    <w:rsid w:val="005B4FF5"/>
    <w:rsid w:val="005B5507"/>
    <w:rsid w:val="005B6661"/>
    <w:rsid w:val="005C2A8C"/>
    <w:rsid w:val="005C395B"/>
    <w:rsid w:val="005C3EC9"/>
    <w:rsid w:val="005C4E5D"/>
    <w:rsid w:val="005C6071"/>
    <w:rsid w:val="005C6A31"/>
    <w:rsid w:val="005D0903"/>
    <w:rsid w:val="005D1B9C"/>
    <w:rsid w:val="005D1CEB"/>
    <w:rsid w:val="005D2190"/>
    <w:rsid w:val="005D24B2"/>
    <w:rsid w:val="005D56B2"/>
    <w:rsid w:val="005D5B36"/>
    <w:rsid w:val="005D5EE4"/>
    <w:rsid w:val="005D7FCB"/>
    <w:rsid w:val="005E0481"/>
    <w:rsid w:val="005E10FC"/>
    <w:rsid w:val="005E1DC0"/>
    <w:rsid w:val="005E2591"/>
    <w:rsid w:val="005E3761"/>
    <w:rsid w:val="005E4895"/>
    <w:rsid w:val="005E54B3"/>
    <w:rsid w:val="005E6970"/>
    <w:rsid w:val="005F30FF"/>
    <w:rsid w:val="005F43F6"/>
    <w:rsid w:val="005F4C41"/>
    <w:rsid w:val="005F658A"/>
    <w:rsid w:val="005F7470"/>
    <w:rsid w:val="005F788E"/>
    <w:rsid w:val="00600F00"/>
    <w:rsid w:val="0060126D"/>
    <w:rsid w:val="00601377"/>
    <w:rsid w:val="00602DBB"/>
    <w:rsid w:val="0060325B"/>
    <w:rsid w:val="0060401E"/>
    <w:rsid w:val="00604634"/>
    <w:rsid w:val="0060486F"/>
    <w:rsid w:val="006050B9"/>
    <w:rsid w:val="00606055"/>
    <w:rsid w:val="006071C9"/>
    <w:rsid w:val="006079B0"/>
    <w:rsid w:val="00607D9D"/>
    <w:rsid w:val="00610CDB"/>
    <w:rsid w:val="00610EE7"/>
    <w:rsid w:val="00610F86"/>
    <w:rsid w:val="00611DA1"/>
    <w:rsid w:val="00613453"/>
    <w:rsid w:val="00614274"/>
    <w:rsid w:val="0061598D"/>
    <w:rsid w:val="00617784"/>
    <w:rsid w:val="006200E9"/>
    <w:rsid w:val="00620C28"/>
    <w:rsid w:val="00621A2F"/>
    <w:rsid w:val="00621BCC"/>
    <w:rsid w:val="00622761"/>
    <w:rsid w:val="0062288F"/>
    <w:rsid w:val="0062534F"/>
    <w:rsid w:val="00626A3E"/>
    <w:rsid w:val="006271E6"/>
    <w:rsid w:val="00627A93"/>
    <w:rsid w:val="00630F54"/>
    <w:rsid w:val="0063151E"/>
    <w:rsid w:val="0063154A"/>
    <w:rsid w:val="006332F4"/>
    <w:rsid w:val="00634C67"/>
    <w:rsid w:val="00635329"/>
    <w:rsid w:val="006375E3"/>
    <w:rsid w:val="00637A4C"/>
    <w:rsid w:val="0064056B"/>
    <w:rsid w:val="006417FD"/>
    <w:rsid w:val="0064185A"/>
    <w:rsid w:val="0064398D"/>
    <w:rsid w:val="00644E16"/>
    <w:rsid w:val="0064592A"/>
    <w:rsid w:val="00646700"/>
    <w:rsid w:val="00647752"/>
    <w:rsid w:val="0064778E"/>
    <w:rsid w:val="00647DF4"/>
    <w:rsid w:val="00650B33"/>
    <w:rsid w:val="00650F09"/>
    <w:rsid w:val="00652C3A"/>
    <w:rsid w:val="00654705"/>
    <w:rsid w:val="006558F6"/>
    <w:rsid w:val="00655E1B"/>
    <w:rsid w:val="00656766"/>
    <w:rsid w:val="006569DD"/>
    <w:rsid w:val="00660844"/>
    <w:rsid w:val="006609D2"/>
    <w:rsid w:val="00661FCB"/>
    <w:rsid w:val="0066237F"/>
    <w:rsid w:val="0066241D"/>
    <w:rsid w:val="00662A6D"/>
    <w:rsid w:val="00662D39"/>
    <w:rsid w:val="006645FB"/>
    <w:rsid w:val="00664639"/>
    <w:rsid w:val="0066506C"/>
    <w:rsid w:val="00665096"/>
    <w:rsid w:val="0066554E"/>
    <w:rsid w:val="00665ABA"/>
    <w:rsid w:val="00666F24"/>
    <w:rsid w:val="006675D7"/>
    <w:rsid w:val="00667FF4"/>
    <w:rsid w:val="006707F5"/>
    <w:rsid w:val="00670C3D"/>
    <w:rsid w:val="00670CFB"/>
    <w:rsid w:val="006721FE"/>
    <w:rsid w:val="006727F2"/>
    <w:rsid w:val="00674D18"/>
    <w:rsid w:val="006765C0"/>
    <w:rsid w:val="006765EE"/>
    <w:rsid w:val="006807E8"/>
    <w:rsid w:val="006813E0"/>
    <w:rsid w:val="00681B45"/>
    <w:rsid w:val="00681C98"/>
    <w:rsid w:val="00682D71"/>
    <w:rsid w:val="0068345B"/>
    <w:rsid w:val="00684BA9"/>
    <w:rsid w:val="00684CB2"/>
    <w:rsid w:val="00684DA5"/>
    <w:rsid w:val="006900B4"/>
    <w:rsid w:val="00690173"/>
    <w:rsid w:val="00690834"/>
    <w:rsid w:val="00690F62"/>
    <w:rsid w:val="0069195A"/>
    <w:rsid w:val="00691ABA"/>
    <w:rsid w:val="00692296"/>
    <w:rsid w:val="006922D7"/>
    <w:rsid w:val="006925C7"/>
    <w:rsid w:val="00695E71"/>
    <w:rsid w:val="0069602E"/>
    <w:rsid w:val="006969AD"/>
    <w:rsid w:val="00696F03"/>
    <w:rsid w:val="00697C00"/>
    <w:rsid w:val="006A0344"/>
    <w:rsid w:val="006A188E"/>
    <w:rsid w:val="006A29CD"/>
    <w:rsid w:val="006A3178"/>
    <w:rsid w:val="006A4160"/>
    <w:rsid w:val="006A4AF0"/>
    <w:rsid w:val="006A598B"/>
    <w:rsid w:val="006A6481"/>
    <w:rsid w:val="006B0121"/>
    <w:rsid w:val="006B067A"/>
    <w:rsid w:val="006B1161"/>
    <w:rsid w:val="006B1412"/>
    <w:rsid w:val="006B400D"/>
    <w:rsid w:val="006B4ED1"/>
    <w:rsid w:val="006B6328"/>
    <w:rsid w:val="006B75D1"/>
    <w:rsid w:val="006B7819"/>
    <w:rsid w:val="006C2320"/>
    <w:rsid w:val="006C294D"/>
    <w:rsid w:val="006C3D72"/>
    <w:rsid w:val="006C3EFC"/>
    <w:rsid w:val="006C400F"/>
    <w:rsid w:val="006C493B"/>
    <w:rsid w:val="006C4EA0"/>
    <w:rsid w:val="006D0669"/>
    <w:rsid w:val="006D090F"/>
    <w:rsid w:val="006D0B5B"/>
    <w:rsid w:val="006D0FD0"/>
    <w:rsid w:val="006D114C"/>
    <w:rsid w:val="006D17D7"/>
    <w:rsid w:val="006D1A15"/>
    <w:rsid w:val="006D1D32"/>
    <w:rsid w:val="006D2345"/>
    <w:rsid w:val="006D48E8"/>
    <w:rsid w:val="006D4FCF"/>
    <w:rsid w:val="006D4FF4"/>
    <w:rsid w:val="006D6100"/>
    <w:rsid w:val="006D7337"/>
    <w:rsid w:val="006D7C44"/>
    <w:rsid w:val="006E1BDD"/>
    <w:rsid w:val="006E20B2"/>
    <w:rsid w:val="006E2365"/>
    <w:rsid w:val="006E238D"/>
    <w:rsid w:val="006E31E6"/>
    <w:rsid w:val="006E3CAE"/>
    <w:rsid w:val="006E4166"/>
    <w:rsid w:val="006E48F8"/>
    <w:rsid w:val="006E4A8E"/>
    <w:rsid w:val="006E6761"/>
    <w:rsid w:val="006F159C"/>
    <w:rsid w:val="006F25CE"/>
    <w:rsid w:val="006F31CF"/>
    <w:rsid w:val="006F3967"/>
    <w:rsid w:val="006F3F10"/>
    <w:rsid w:val="006F5649"/>
    <w:rsid w:val="006F5764"/>
    <w:rsid w:val="006F595F"/>
    <w:rsid w:val="006F626E"/>
    <w:rsid w:val="006F6526"/>
    <w:rsid w:val="006F73BE"/>
    <w:rsid w:val="006F775D"/>
    <w:rsid w:val="00700E79"/>
    <w:rsid w:val="00700FE0"/>
    <w:rsid w:val="007022E7"/>
    <w:rsid w:val="007031B0"/>
    <w:rsid w:val="007032D6"/>
    <w:rsid w:val="007066BC"/>
    <w:rsid w:val="00706A27"/>
    <w:rsid w:val="00707571"/>
    <w:rsid w:val="0070782A"/>
    <w:rsid w:val="00707A66"/>
    <w:rsid w:val="00707C26"/>
    <w:rsid w:val="007107AC"/>
    <w:rsid w:val="0071100D"/>
    <w:rsid w:val="00712770"/>
    <w:rsid w:val="00713FD8"/>
    <w:rsid w:val="00717D0A"/>
    <w:rsid w:val="00720212"/>
    <w:rsid w:val="00720DED"/>
    <w:rsid w:val="007216C0"/>
    <w:rsid w:val="00721FF9"/>
    <w:rsid w:val="00722AEB"/>
    <w:rsid w:val="00723FD3"/>
    <w:rsid w:val="00724418"/>
    <w:rsid w:val="007255A9"/>
    <w:rsid w:val="00725E1E"/>
    <w:rsid w:val="0073083A"/>
    <w:rsid w:val="0073227F"/>
    <w:rsid w:val="00732535"/>
    <w:rsid w:val="00732EE3"/>
    <w:rsid w:val="00733292"/>
    <w:rsid w:val="00734389"/>
    <w:rsid w:val="007349C2"/>
    <w:rsid w:val="00736690"/>
    <w:rsid w:val="007373E3"/>
    <w:rsid w:val="007374BD"/>
    <w:rsid w:val="007379C0"/>
    <w:rsid w:val="00740C0E"/>
    <w:rsid w:val="00740C30"/>
    <w:rsid w:val="00741874"/>
    <w:rsid w:val="00742DCD"/>
    <w:rsid w:val="00744AF2"/>
    <w:rsid w:val="00745377"/>
    <w:rsid w:val="00745668"/>
    <w:rsid w:val="00745AEB"/>
    <w:rsid w:val="007473D1"/>
    <w:rsid w:val="00751046"/>
    <w:rsid w:val="0075113A"/>
    <w:rsid w:val="00752693"/>
    <w:rsid w:val="00752D89"/>
    <w:rsid w:val="00753012"/>
    <w:rsid w:val="007536B4"/>
    <w:rsid w:val="00754C02"/>
    <w:rsid w:val="00754C16"/>
    <w:rsid w:val="00754ECF"/>
    <w:rsid w:val="007553CD"/>
    <w:rsid w:val="00756AA4"/>
    <w:rsid w:val="00757441"/>
    <w:rsid w:val="0076017A"/>
    <w:rsid w:val="00760BD9"/>
    <w:rsid w:val="00762653"/>
    <w:rsid w:val="00762CAF"/>
    <w:rsid w:val="00763929"/>
    <w:rsid w:val="00764996"/>
    <w:rsid w:val="00764CE4"/>
    <w:rsid w:val="00765631"/>
    <w:rsid w:val="007661AE"/>
    <w:rsid w:val="00766C5A"/>
    <w:rsid w:val="00766E13"/>
    <w:rsid w:val="007674A6"/>
    <w:rsid w:val="00767742"/>
    <w:rsid w:val="00770295"/>
    <w:rsid w:val="00770363"/>
    <w:rsid w:val="0077037C"/>
    <w:rsid w:val="007706F4"/>
    <w:rsid w:val="00770ADE"/>
    <w:rsid w:val="00771EE7"/>
    <w:rsid w:val="007721FA"/>
    <w:rsid w:val="007735F3"/>
    <w:rsid w:val="00774B5C"/>
    <w:rsid w:val="00774F97"/>
    <w:rsid w:val="007762F1"/>
    <w:rsid w:val="00776D88"/>
    <w:rsid w:val="00776F5D"/>
    <w:rsid w:val="007800E2"/>
    <w:rsid w:val="00782C94"/>
    <w:rsid w:val="007832C2"/>
    <w:rsid w:val="00783958"/>
    <w:rsid w:val="00783DC6"/>
    <w:rsid w:val="007840EF"/>
    <w:rsid w:val="00785603"/>
    <w:rsid w:val="00785828"/>
    <w:rsid w:val="00785952"/>
    <w:rsid w:val="007863FF"/>
    <w:rsid w:val="007874FA"/>
    <w:rsid w:val="00787F9C"/>
    <w:rsid w:val="007902E2"/>
    <w:rsid w:val="007916D7"/>
    <w:rsid w:val="00792B49"/>
    <w:rsid w:val="00792E87"/>
    <w:rsid w:val="0079305D"/>
    <w:rsid w:val="007933C8"/>
    <w:rsid w:val="0079349D"/>
    <w:rsid w:val="007968D5"/>
    <w:rsid w:val="00797CA8"/>
    <w:rsid w:val="007A0904"/>
    <w:rsid w:val="007A186E"/>
    <w:rsid w:val="007A2C3C"/>
    <w:rsid w:val="007A3113"/>
    <w:rsid w:val="007A5827"/>
    <w:rsid w:val="007A5AF9"/>
    <w:rsid w:val="007A5C04"/>
    <w:rsid w:val="007A69D6"/>
    <w:rsid w:val="007A73A0"/>
    <w:rsid w:val="007A7D69"/>
    <w:rsid w:val="007B2065"/>
    <w:rsid w:val="007B3885"/>
    <w:rsid w:val="007B3EA0"/>
    <w:rsid w:val="007B66B7"/>
    <w:rsid w:val="007B7390"/>
    <w:rsid w:val="007B7579"/>
    <w:rsid w:val="007C0C37"/>
    <w:rsid w:val="007C0D98"/>
    <w:rsid w:val="007C11FC"/>
    <w:rsid w:val="007C37DF"/>
    <w:rsid w:val="007C466D"/>
    <w:rsid w:val="007C4CF5"/>
    <w:rsid w:val="007C4EE2"/>
    <w:rsid w:val="007C4EF8"/>
    <w:rsid w:val="007C501B"/>
    <w:rsid w:val="007C6A2E"/>
    <w:rsid w:val="007C71E1"/>
    <w:rsid w:val="007C78B2"/>
    <w:rsid w:val="007D1420"/>
    <w:rsid w:val="007D1B67"/>
    <w:rsid w:val="007D380D"/>
    <w:rsid w:val="007D4581"/>
    <w:rsid w:val="007D4675"/>
    <w:rsid w:val="007D4A55"/>
    <w:rsid w:val="007D62C2"/>
    <w:rsid w:val="007D7395"/>
    <w:rsid w:val="007E02CC"/>
    <w:rsid w:val="007E0740"/>
    <w:rsid w:val="007E0877"/>
    <w:rsid w:val="007E0EA9"/>
    <w:rsid w:val="007E20B2"/>
    <w:rsid w:val="007E3B65"/>
    <w:rsid w:val="007E5B06"/>
    <w:rsid w:val="007E65CC"/>
    <w:rsid w:val="007E6E53"/>
    <w:rsid w:val="007F05EC"/>
    <w:rsid w:val="007F0C56"/>
    <w:rsid w:val="007F1203"/>
    <w:rsid w:val="007F2BDD"/>
    <w:rsid w:val="007F4A34"/>
    <w:rsid w:val="007F5725"/>
    <w:rsid w:val="007F683F"/>
    <w:rsid w:val="007F72E3"/>
    <w:rsid w:val="008017B5"/>
    <w:rsid w:val="00801CFD"/>
    <w:rsid w:val="00802211"/>
    <w:rsid w:val="00802B8E"/>
    <w:rsid w:val="00805753"/>
    <w:rsid w:val="008060FA"/>
    <w:rsid w:val="00810B75"/>
    <w:rsid w:val="00811277"/>
    <w:rsid w:val="00811963"/>
    <w:rsid w:val="00812E6D"/>
    <w:rsid w:val="00815901"/>
    <w:rsid w:val="00815D8E"/>
    <w:rsid w:val="00815E78"/>
    <w:rsid w:val="008160B8"/>
    <w:rsid w:val="008160F9"/>
    <w:rsid w:val="0081666F"/>
    <w:rsid w:val="008166D7"/>
    <w:rsid w:val="00816A37"/>
    <w:rsid w:val="00822DD8"/>
    <w:rsid w:val="0082371F"/>
    <w:rsid w:val="008241E8"/>
    <w:rsid w:val="00824F50"/>
    <w:rsid w:val="00825513"/>
    <w:rsid w:val="00825B33"/>
    <w:rsid w:val="00826941"/>
    <w:rsid w:val="00827F0E"/>
    <w:rsid w:val="00830FE8"/>
    <w:rsid w:val="00831088"/>
    <w:rsid w:val="00831187"/>
    <w:rsid w:val="008312B5"/>
    <w:rsid w:val="008312EE"/>
    <w:rsid w:val="00831527"/>
    <w:rsid w:val="00831D83"/>
    <w:rsid w:val="00832062"/>
    <w:rsid w:val="008320A2"/>
    <w:rsid w:val="00832458"/>
    <w:rsid w:val="00833F08"/>
    <w:rsid w:val="00834C96"/>
    <w:rsid w:val="0083517E"/>
    <w:rsid w:val="00835846"/>
    <w:rsid w:val="00835C68"/>
    <w:rsid w:val="00836225"/>
    <w:rsid w:val="0084030B"/>
    <w:rsid w:val="008427A8"/>
    <w:rsid w:val="00843F98"/>
    <w:rsid w:val="00845B09"/>
    <w:rsid w:val="00845C3B"/>
    <w:rsid w:val="00845E43"/>
    <w:rsid w:val="00846C08"/>
    <w:rsid w:val="00846CF1"/>
    <w:rsid w:val="00846E71"/>
    <w:rsid w:val="00847BF1"/>
    <w:rsid w:val="00847E70"/>
    <w:rsid w:val="00850203"/>
    <w:rsid w:val="008507D2"/>
    <w:rsid w:val="00850B06"/>
    <w:rsid w:val="00852A00"/>
    <w:rsid w:val="00854727"/>
    <w:rsid w:val="00856568"/>
    <w:rsid w:val="008568EE"/>
    <w:rsid w:val="008570F8"/>
    <w:rsid w:val="0085715B"/>
    <w:rsid w:val="008606B4"/>
    <w:rsid w:val="00861390"/>
    <w:rsid w:val="00861795"/>
    <w:rsid w:val="008623DF"/>
    <w:rsid w:val="008627AC"/>
    <w:rsid w:val="00863139"/>
    <w:rsid w:val="00864589"/>
    <w:rsid w:val="00864A8E"/>
    <w:rsid w:val="00866A5C"/>
    <w:rsid w:val="00866F80"/>
    <w:rsid w:val="00867A45"/>
    <w:rsid w:val="00867E22"/>
    <w:rsid w:val="00870DC1"/>
    <w:rsid w:val="00871AAD"/>
    <w:rsid w:val="00872991"/>
    <w:rsid w:val="00873297"/>
    <w:rsid w:val="00874DEA"/>
    <w:rsid w:val="0087582A"/>
    <w:rsid w:val="008765FB"/>
    <w:rsid w:val="00876929"/>
    <w:rsid w:val="00877E4A"/>
    <w:rsid w:val="008804A0"/>
    <w:rsid w:val="008817E8"/>
    <w:rsid w:val="00881877"/>
    <w:rsid w:val="00881FD3"/>
    <w:rsid w:val="0088473B"/>
    <w:rsid w:val="00884E97"/>
    <w:rsid w:val="0088572E"/>
    <w:rsid w:val="00886B95"/>
    <w:rsid w:val="0089094C"/>
    <w:rsid w:val="00890B4E"/>
    <w:rsid w:val="00890DDD"/>
    <w:rsid w:val="0089102A"/>
    <w:rsid w:val="00891A6B"/>
    <w:rsid w:val="00891E53"/>
    <w:rsid w:val="00891FED"/>
    <w:rsid w:val="008927F3"/>
    <w:rsid w:val="00893DAC"/>
    <w:rsid w:val="008942DF"/>
    <w:rsid w:val="00894490"/>
    <w:rsid w:val="008945D2"/>
    <w:rsid w:val="008948FA"/>
    <w:rsid w:val="00895901"/>
    <w:rsid w:val="00895A88"/>
    <w:rsid w:val="00897B57"/>
    <w:rsid w:val="00897D57"/>
    <w:rsid w:val="008A1412"/>
    <w:rsid w:val="008A166D"/>
    <w:rsid w:val="008A26EC"/>
    <w:rsid w:val="008A3268"/>
    <w:rsid w:val="008A3297"/>
    <w:rsid w:val="008A4209"/>
    <w:rsid w:val="008A49BA"/>
    <w:rsid w:val="008A5310"/>
    <w:rsid w:val="008A5708"/>
    <w:rsid w:val="008A57C1"/>
    <w:rsid w:val="008A5B70"/>
    <w:rsid w:val="008A5CD3"/>
    <w:rsid w:val="008A7695"/>
    <w:rsid w:val="008A788B"/>
    <w:rsid w:val="008B2196"/>
    <w:rsid w:val="008B259D"/>
    <w:rsid w:val="008B31D7"/>
    <w:rsid w:val="008B3343"/>
    <w:rsid w:val="008B3762"/>
    <w:rsid w:val="008B3CE7"/>
    <w:rsid w:val="008B5657"/>
    <w:rsid w:val="008B6005"/>
    <w:rsid w:val="008B71E6"/>
    <w:rsid w:val="008C11F4"/>
    <w:rsid w:val="008C16F9"/>
    <w:rsid w:val="008C4204"/>
    <w:rsid w:val="008C599D"/>
    <w:rsid w:val="008C5D6C"/>
    <w:rsid w:val="008C6577"/>
    <w:rsid w:val="008C7299"/>
    <w:rsid w:val="008C77A9"/>
    <w:rsid w:val="008C78D2"/>
    <w:rsid w:val="008D0111"/>
    <w:rsid w:val="008D01E5"/>
    <w:rsid w:val="008D0A69"/>
    <w:rsid w:val="008D2301"/>
    <w:rsid w:val="008D2FB6"/>
    <w:rsid w:val="008D36BA"/>
    <w:rsid w:val="008D4243"/>
    <w:rsid w:val="008D424A"/>
    <w:rsid w:val="008E12DF"/>
    <w:rsid w:val="008E15EB"/>
    <w:rsid w:val="008E1C23"/>
    <w:rsid w:val="008E1EC7"/>
    <w:rsid w:val="008E39A6"/>
    <w:rsid w:val="008E43E6"/>
    <w:rsid w:val="008E590A"/>
    <w:rsid w:val="008E6149"/>
    <w:rsid w:val="008E6410"/>
    <w:rsid w:val="008E6467"/>
    <w:rsid w:val="008E6504"/>
    <w:rsid w:val="008E7935"/>
    <w:rsid w:val="008F1023"/>
    <w:rsid w:val="008F2393"/>
    <w:rsid w:val="008F257A"/>
    <w:rsid w:val="008F2E7F"/>
    <w:rsid w:val="008F3675"/>
    <w:rsid w:val="008F67F0"/>
    <w:rsid w:val="008F792A"/>
    <w:rsid w:val="009008D0"/>
    <w:rsid w:val="0090162B"/>
    <w:rsid w:val="009017FF"/>
    <w:rsid w:val="009038C5"/>
    <w:rsid w:val="00903944"/>
    <w:rsid w:val="00903F7C"/>
    <w:rsid w:val="00911B00"/>
    <w:rsid w:val="00911F3F"/>
    <w:rsid w:val="0091297B"/>
    <w:rsid w:val="009169F7"/>
    <w:rsid w:val="00920916"/>
    <w:rsid w:val="0092188A"/>
    <w:rsid w:val="00921E5C"/>
    <w:rsid w:val="00921FE8"/>
    <w:rsid w:val="00923790"/>
    <w:rsid w:val="00924AC3"/>
    <w:rsid w:val="00924F0A"/>
    <w:rsid w:val="009257AD"/>
    <w:rsid w:val="00925D4E"/>
    <w:rsid w:val="00925DE9"/>
    <w:rsid w:val="00927671"/>
    <w:rsid w:val="0093001C"/>
    <w:rsid w:val="00930831"/>
    <w:rsid w:val="00931360"/>
    <w:rsid w:val="009318F1"/>
    <w:rsid w:val="00931AB9"/>
    <w:rsid w:val="00932715"/>
    <w:rsid w:val="00935DD8"/>
    <w:rsid w:val="00936951"/>
    <w:rsid w:val="00937EE0"/>
    <w:rsid w:val="00940456"/>
    <w:rsid w:val="00940926"/>
    <w:rsid w:val="00940FC5"/>
    <w:rsid w:val="00945FB6"/>
    <w:rsid w:val="009461CF"/>
    <w:rsid w:val="00946A84"/>
    <w:rsid w:val="009477D2"/>
    <w:rsid w:val="0095040B"/>
    <w:rsid w:val="009518BF"/>
    <w:rsid w:val="009521E7"/>
    <w:rsid w:val="00952D58"/>
    <w:rsid w:val="00954358"/>
    <w:rsid w:val="0095502C"/>
    <w:rsid w:val="009550D1"/>
    <w:rsid w:val="009552B4"/>
    <w:rsid w:val="0095783D"/>
    <w:rsid w:val="00957B36"/>
    <w:rsid w:val="00961F5F"/>
    <w:rsid w:val="0096308B"/>
    <w:rsid w:val="00963561"/>
    <w:rsid w:val="00967E6C"/>
    <w:rsid w:val="009706DE"/>
    <w:rsid w:val="009707A3"/>
    <w:rsid w:val="00970FDB"/>
    <w:rsid w:val="00973BE5"/>
    <w:rsid w:val="009740BC"/>
    <w:rsid w:val="00976F4F"/>
    <w:rsid w:val="0097750E"/>
    <w:rsid w:val="009820FB"/>
    <w:rsid w:val="00982329"/>
    <w:rsid w:val="009832C5"/>
    <w:rsid w:val="009838FA"/>
    <w:rsid w:val="00983BC8"/>
    <w:rsid w:val="009848C8"/>
    <w:rsid w:val="00984F42"/>
    <w:rsid w:val="0098501A"/>
    <w:rsid w:val="00985BB1"/>
    <w:rsid w:val="00986717"/>
    <w:rsid w:val="00987CA4"/>
    <w:rsid w:val="00990025"/>
    <w:rsid w:val="00992007"/>
    <w:rsid w:val="009929BB"/>
    <w:rsid w:val="00994496"/>
    <w:rsid w:val="00994BC9"/>
    <w:rsid w:val="009956F8"/>
    <w:rsid w:val="0099597D"/>
    <w:rsid w:val="0099693B"/>
    <w:rsid w:val="009A26EE"/>
    <w:rsid w:val="009A3261"/>
    <w:rsid w:val="009A390A"/>
    <w:rsid w:val="009A4F7C"/>
    <w:rsid w:val="009A547F"/>
    <w:rsid w:val="009A5FE4"/>
    <w:rsid w:val="009A6950"/>
    <w:rsid w:val="009A7321"/>
    <w:rsid w:val="009B077E"/>
    <w:rsid w:val="009B0B51"/>
    <w:rsid w:val="009B1380"/>
    <w:rsid w:val="009B2D1D"/>
    <w:rsid w:val="009B2DD4"/>
    <w:rsid w:val="009B4701"/>
    <w:rsid w:val="009B52C4"/>
    <w:rsid w:val="009B5392"/>
    <w:rsid w:val="009B56DF"/>
    <w:rsid w:val="009B64FB"/>
    <w:rsid w:val="009C0BB7"/>
    <w:rsid w:val="009C0C02"/>
    <w:rsid w:val="009C2302"/>
    <w:rsid w:val="009C3939"/>
    <w:rsid w:val="009C56F4"/>
    <w:rsid w:val="009C5ABB"/>
    <w:rsid w:val="009C67B4"/>
    <w:rsid w:val="009C69DE"/>
    <w:rsid w:val="009C7172"/>
    <w:rsid w:val="009D45DC"/>
    <w:rsid w:val="009D4B31"/>
    <w:rsid w:val="009D66E2"/>
    <w:rsid w:val="009D735E"/>
    <w:rsid w:val="009D762C"/>
    <w:rsid w:val="009E65A9"/>
    <w:rsid w:val="009E795F"/>
    <w:rsid w:val="009E7D38"/>
    <w:rsid w:val="009F0140"/>
    <w:rsid w:val="009F17AF"/>
    <w:rsid w:val="009F3069"/>
    <w:rsid w:val="009F3973"/>
    <w:rsid w:val="009F3976"/>
    <w:rsid w:val="009F3A7F"/>
    <w:rsid w:val="009F3DBC"/>
    <w:rsid w:val="009F3F7A"/>
    <w:rsid w:val="009F4222"/>
    <w:rsid w:val="009F4901"/>
    <w:rsid w:val="009F5000"/>
    <w:rsid w:val="009F5FAC"/>
    <w:rsid w:val="009F5FD2"/>
    <w:rsid w:val="00A00237"/>
    <w:rsid w:val="00A00F82"/>
    <w:rsid w:val="00A01D12"/>
    <w:rsid w:val="00A01D53"/>
    <w:rsid w:val="00A01EDE"/>
    <w:rsid w:val="00A075A5"/>
    <w:rsid w:val="00A07C8D"/>
    <w:rsid w:val="00A07D7B"/>
    <w:rsid w:val="00A10283"/>
    <w:rsid w:val="00A112EB"/>
    <w:rsid w:val="00A115B3"/>
    <w:rsid w:val="00A11634"/>
    <w:rsid w:val="00A116DE"/>
    <w:rsid w:val="00A11719"/>
    <w:rsid w:val="00A11B0E"/>
    <w:rsid w:val="00A134B3"/>
    <w:rsid w:val="00A146F0"/>
    <w:rsid w:val="00A149BE"/>
    <w:rsid w:val="00A14F43"/>
    <w:rsid w:val="00A153E7"/>
    <w:rsid w:val="00A1630B"/>
    <w:rsid w:val="00A16C66"/>
    <w:rsid w:val="00A22258"/>
    <w:rsid w:val="00A22B15"/>
    <w:rsid w:val="00A24393"/>
    <w:rsid w:val="00A25AC1"/>
    <w:rsid w:val="00A26359"/>
    <w:rsid w:val="00A3192C"/>
    <w:rsid w:val="00A31B27"/>
    <w:rsid w:val="00A32516"/>
    <w:rsid w:val="00A32944"/>
    <w:rsid w:val="00A32EF5"/>
    <w:rsid w:val="00A33B25"/>
    <w:rsid w:val="00A33BB6"/>
    <w:rsid w:val="00A35B82"/>
    <w:rsid w:val="00A37251"/>
    <w:rsid w:val="00A37DFC"/>
    <w:rsid w:val="00A41BDB"/>
    <w:rsid w:val="00A44D61"/>
    <w:rsid w:val="00A44D9D"/>
    <w:rsid w:val="00A4595F"/>
    <w:rsid w:val="00A45E4C"/>
    <w:rsid w:val="00A46401"/>
    <w:rsid w:val="00A46B9D"/>
    <w:rsid w:val="00A50736"/>
    <w:rsid w:val="00A50C72"/>
    <w:rsid w:val="00A514B3"/>
    <w:rsid w:val="00A51923"/>
    <w:rsid w:val="00A51F17"/>
    <w:rsid w:val="00A526F2"/>
    <w:rsid w:val="00A53D34"/>
    <w:rsid w:val="00A54D85"/>
    <w:rsid w:val="00A55F86"/>
    <w:rsid w:val="00A56652"/>
    <w:rsid w:val="00A623DB"/>
    <w:rsid w:val="00A63A48"/>
    <w:rsid w:val="00A6463F"/>
    <w:rsid w:val="00A654DE"/>
    <w:rsid w:val="00A655A2"/>
    <w:rsid w:val="00A672E0"/>
    <w:rsid w:val="00A67B81"/>
    <w:rsid w:val="00A67D8E"/>
    <w:rsid w:val="00A70E38"/>
    <w:rsid w:val="00A71804"/>
    <w:rsid w:val="00A71FD7"/>
    <w:rsid w:val="00A72DA4"/>
    <w:rsid w:val="00A72DA6"/>
    <w:rsid w:val="00A72E08"/>
    <w:rsid w:val="00A74282"/>
    <w:rsid w:val="00A744FE"/>
    <w:rsid w:val="00A7673C"/>
    <w:rsid w:val="00A76822"/>
    <w:rsid w:val="00A77EE8"/>
    <w:rsid w:val="00A80F3E"/>
    <w:rsid w:val="00A8316C"/>
    <w:rsid w:val="00A851EE"/>
    <w:rsid w:val="00A854AE"/>
    <w:rsid w:val="00A86411"/>
    <w:rsid w:val="00A90B86"/>
    <w:rsid w:val="00A90DB4"/>
    <w:rsid w:val="00A9133E"/>
    <w:rsid w:val="00A94A6E"/>
    <w:rsid w:val="00A95951"/>
    <w:rsid w:val="00A95C4C"/>
    <w:rsid w:val="00A978F3"/>
    <w:rsid w:val="00AA03B0"/>
    <w:rsid w:val="00AA03E8"/>
    <w:rsid w:val="00AA1B48"/>
    <w:rsid w:val="00AA20A8"/>
    <w:rsid w:val="00AA2358"/>
    <w:rsid w:val="00AA37D3"/>
    <w:rsid w:val="00AA4AAB"/>
    <w:rsid w:val="00AA5DDB"/>
    <w:rsid w:val="00AA5E0B"/>
    <w:rsid w:val="00AB3373"/>
    <w:rsid w:val="00AB3ED2"/>
    <w:rsid w:val="00AB4A51"/>
    <w:rsid w:val="00AB4BB1"/>
    <w:rsid w:val="00AB54B0"/>
    <w:rsid w:val="00AB54F5"/>
    <w:rsid w:val="00AB57E5"/>
    <w:rsid w:val="00AB5AF8"/>
    <w:rsid w:val="00AB6818"/>
    <w:rsid w:val="00AB6979"/>
    <w:rsid w:val="00AB7AF3"/>
    <w:rsid w:val="00AC144A"/>
    <w:rsid w:val="00AC169F"/>
    <w:rsid w:val="00AC16E5"/>
    <w:rsid w:val="00AC52BF"/>
    <w:rsid w:val="00AC5C3C"/>
    <w:rsid w:val="00AC733F"/>
    <w:rsid w:val="00AC7FFC"/>
    <w:rsid w:val="00AD0748"/>
    <w:rsid w:val="00AD2923"/>
    <w:rsid w:val="00AD3939"/>
    <w:rsid w:val="00AD532B"/>
    <w:rsid w:val="00AD6029"/>
    <w:rsid w:val="00AD796E"/>
    <w:rsid w:val="00AD7DEA"/>
    <w:rsid w:val="00AE17A2"/>
    <w:rsid w:val="00AE197A"/>
    <w:rsid w:val="00AE1C10"/>
    <w:rsid w:val="00AE20FD"/>
    <w:rsid w:val="00AE261C"/>
    <w:rsid w:val="00AE44CF"/>
    <w:rsid w:val="00AE452D"/>
    <w:rsid w:val="00AE525B"/>
    <w:rsid w:val="00AE53A6"/>
    <w:rsid w:val="00AE5F80"/>
    <w:rsid w:val="00AE7E14"/>
    <w:rsid w:val="00AF08D7"/>
    <w:rsid w:val="00AF0A42"/>
    <w:rsid w:val="00AF35CC"/>
    <w:rsid w:val="00AF3D0C"/>
    <w:rsid w:val="00AF3D20"/>
    <w:rsid w:val="00AF4E8C"/>
    <w:rsid w:val="00AF69C0"/>
    <w:rsid w:val="00AF7717"/>
    <w:rsid w:val="00AF7A5F"/>
    <w:rsid w:val="00B00E94"/>
    <w:rsid w:val="00B01276"/>
    <w:rsid w:val="00B0165B"/>
    <w:rsid w:val="00B02B2E"/>
    <w:rsid w:val="00B0377E"/>
    <w:rsid w:val="00B03BE8"/>
    <w:rsid w:val="00B075C2"/>
    <w:rsid w:val="00B1007E"/>
    <w:rsid w:val="00B10F64"/>
    <w:rsid w:val="00B11B6A"/>
    <w:rsid w:val="00B128E3"/>
    <w:rsid w:val="00B13865"/>
    <w:rsid w:val="00B14491"/>
    <w:rsid w:val="00B16A20"/>
    <w:rsid w:val="00B2064B"/>
    <w:rsid w:val="00B20BE8"/>
    <w:rsid w:val="00B21887"/>
    <w:rsid w:val="00B2209B"/>
    <w:rsid w:val="00B2268A"/>
    <w:rsid w:val="00B24521"/>
    <w:rsid w:val="00B24D92"/>
    <w:rsid w:val="00B26B15"/>
    <w:rsid w:val="00B26C48"/>
    <w:rsid w:val="00B31335"/>
    <w:rsid w:val="00B31401"/>
    <w:rsid w:val="00B32E97"/>
    <w:rsid w:val="00B34DD7"/>
    <w:rsid w:val="00B34FF5"/>
    <w:rsid w:val="00B356E9"/>
    <w:rsid w:val="00B3603D"/>
    <w:rsid w:val="00B36226"/>
    <w:rsid w:val="00B3693E"/>
    <w:rsid w:val="00B36D1E"/>
    <w:rsid w:val="00B40330"/>
    <w:rsid w:val="00B40F57"/>
    <w:rsid w:val="00B415AD"/>
    <w:rsid w:val="00B419E9"/>
    <w:rsid w:val="00B41BEB"/>
    <w:rsid w:val="00B41C00"/>
    <w:rsid w:val="00B42402"/>
    <w:rsid w:val="00B4266D"/>
    <w:rsid w:val="00B4336C"/>
    <w:rsid w:val="00B45995"/>
    <w:rsid w:val="00B462BB"/>
    <w:rsid w:val="00B4655A"/>
    <w:rsid w:val="00B4660B"/>
    <w:rsid w:val="00B46C3C"/>
    <w:rsid w:val="00B47D36"/>
    <w:rsid w:val="00B50969"/>
    <w:rsid w:val="00B5098E"/>
    <w:rsid w:val="00B529F8"/>
    <w:rsid w:val="00B52BFA"/>
    <w:rsid w:val="00B536F2"/>
    <w:rsid w:val="00B54623"/>
    <w:rsid w:val="00B549DC"/>
    <w:rsid w:val="00B5525E"/>
    <w:rsid w:val="00B55660"/>
    <w:rsid w:val="00B55987"/>
    <w:rsid w:val="00B567A0"/>
    <w:rsid w:val="00B60C5E"/>
    <w:rsid w:val="00B6104A"/>
    <w:rsid w:val="00B648C4"/>
    <w:rsid w:val="00B65569"/>
    <w:rsid w:val="00B65746"/>
    <w:rsid w:val="00B66391"/>
    <w:rsid w:val="00B66420"/>
    <w:rsid w:val="00B702E0"/>
    <w:rsid w:val="00B7031A"/>
    <w:rsid w:val="00B70852"/>
    <w:rsid w:val="00B70CF5"/>
    <w:rsid w:val="00B71821"/>
    <w:rsid w:val="00B74919"/>
    <w:rsid w:val="00B74C91"/>
    <w:rsid w:val="00B75874"/>
    <w:rsid w:val="00B75E72"/>
    <w:rsid w:val="00B76437"/>
    <w:rsid w:val="00B76DDF"/>
    <w:rsid w:val="00B77AC7"/>
    <w:rsid w:val="00B809DF"/>
    <w:rsid w:val="00B819A9"/>
    <w:rsid w:val="00B81E86"/>
    <w:rsid w:val="00B83A56"/>
    <w:rsid w:val="00B83D8A"/>
    <w:rsid w:val="00B841A1"/>
    <w:rsid w:val="00B8529B"/>
    <w:rsid w:val="00B906FF"/>
    <w:rsid w:val="00B93146"/>
    <w:rsid w:val="00B94D31"/>
    <w:rsid w:val="00B96350"/>
    <w:rsid w:val="00B96413"/>
    <w:rsid w:val="00B9662E"/>
    <w:rsid w:val="00BA24B4"/>
    <w:rsid w:val="00BA3E02"/>
    <w:rsid w:val="00BA6DD5"/>
    <w:rsid w:val="00BA7612"/>
    <w:rsid w:val="00BB348B"/>
    <w:rsid w:val="00BB3B85"/>
    <w:rsid w:val="00BB4429"/>
    <w:rsid w:val="00BB50AD"/>
    <w:rsid w:val="00BB6AEF"/>
    <w:rsid w:val="00BB7AA2"/>
    <w:rsid w:val="00BC00CE"/>
    <w:rsid w:val="00BC0AAE"/>
    <w:rsid w:val="00BC1CB4"/>
    <w:rsid w:val="00BC1D39"/>
    <w:rsid w:val="00BC1F38"/>
    <w:rsid w:val="00BC206F"/>
    <w:rsid w:val="00BC34A7"/>
    <w:rsid w:val="00BC361D"/>
    <w:rsid w:val="00BC40AF"/>
    <w:rsid w:val="00BC497D"/>
    <w:rsid w:val="00BC64C2"/>
    <w:rsid w:val="00BC677B"/>
    <w:rsid w:val="00BC7FCC"/>
    <w:rsid w:val="00BD2AFD"/>
    <w:rsid w:val="00BD2EA5"/>
    <w:rsid w:val="00BD546D"/>
    <w:rsid w:val="00BD54BD"/>
    <w:rsid w:val="00BD5E6D"/>
    <w:rsid w:val="00BD5FEE"/>
    <w:rsid w:val="00BD7657"/>
    <w:rsid w:val="00BE0846"/>
    <w:rsid w:val="00BE2A6F"/>
    <w:rsid w:val="00BE3335"/>
    <w:rsid w:val="00BE3432"/>
    <w:rsid w:val="00BE38A4"/>
    <w:rsid w:val="00BE4A79"/>
    <w:rsid w:val="00BE5910"/>
    <w:rsid w:val="00BE7348"/>
    <w:rsid w:val="00BE744D"/>
    <w:rsid w:val="00BF0394"/>
    <w:rsid w:val="00BF06EA"/>
    <w:rsid w:val="00BF0CBE"/>
    <w:rsid w:val="00BF17FE"/>
    <w:rsid w:val="00BF1B80"/>
    <w:rsid w:val="00BF2F26"/>
    <w:rsid w:val="00BF3507"/>
    <w:rsid w:val="00BF3CBE"/>
    <w:rsid w:val="00BF45A6"/>
    <w:rsid w:val="00BF4663"/>
    <w:rsid w:val="00BF5E1F"/>
    <w:rsid w:val="00BF6565"/>
    <w:rsid w:val="00BF74DF"/>
    <w:rsid w:val="00C00B40"/>
    <w:rsid w:val="00C0132C"/>
    <w:rsid w:val="00C021FC"/>
    <w:rsid w:val="00C0416A"/>
    <w:rsid w:val="00C050A4"/>
    <w:rsid w:val="00C06138"/>
    <w:rsid w:val="00C06AC1"/>
    <w:rsid w:val="00C10E29"/>
    <w:rsid w:val="00C12C91"/>
    <w:rsid w:val="00C12D74"/>
    <w:rsid w:val="00C13718"/>
    <w:rsid w:val="00C14B5E"/>
    <w:rsid w:val="00C14DE8"/>
    <w:rsid w:val="00C15AEF"/>
    <w:rsid w:val="00C15DAB"/>
    <w:rsid w:val="00C16A0E"/>
    <w:rsid w:val="00C174BF"/>
    <w:rsid w:val="00C1777E"/>
    <w:rsid w:val="00C215E8"/>
    <w:rsid w:val="00C2506B"/>
    <w:rsid w:val="00C25621"/>
    <w:rsid w:val="00C26676"/>
    <w:rsid w:val="00C276BE"/>
    <w:rsid w:val="00C3049E"/>
    <w:rsid w:val="00C306B5"/>
    <w:rsid w:val="00C3195F"/>
    <w:rsid w:val="00C33945"/>
    <w:rsid w:val="00C33C2A"/>
    <w:rsid w:val="00C34207"/>
    <w:rsid w:val="00C34440"/>
    <w:rsid w:val="00C347ED"/>
    <w:rsid w:val="00C34B38"/>
    <w:rsid w:val="00C36349"/>
    <w:rsid w:val="00C366E2"/>
    <w:rsid w:val="00C40C03"/>
    <w:rsid w:val="00C40F3A"/>
    <w:rsid w:val="00C41836"/>
    <w:rsid w:val="00C41D3E"/>
    <w:rsid w:val="00C42C57"/>
    <w:rsid w:val="00C43164"/>
    <w:rsid w:val="00C43E7C"/>
    <w:rsid w:val="00C44461"/>
    <w:rsid w:val="00C45534"/>
    <w:rsid w:val="00C45FB3"/>
    <w:rsid w:val="00C46830"/>
    <w:rsid w:val="00C4735F"/>
    <w:rsid w:val="00C47865"/>
    <w:rsid w:val="00C50E94"/>
    <w:rsid w:val="00C50ED9"/>
    <w:rsid w:val="00C523DD"/>
    <w:rsid w:val="00C532EC"/>
    <w:rsid w:val="00C53B43"/>
    <w:rsid w:val="00C53BC8"/>
    <w:rsid w:val="00C548F4"/>
    <w:rsid w:val="00C5602C"/>
    <w:rsid w:val="00C5761A"/>
    <w:rsid w:val="00C61E90"/>
    <w:rsid w:val="00C65256"/>
    <w:rsid w:val="00C6616E"/>
    <w:rsid w:val="00C662B9"/>
    <w:rsid w:val="00C663DE"/>
    <w:rsid w:val="00C6690E"/>
    <w:rsid w:val="00C6709B"/>
    <w:rsid w:val="00C6762A"/>
    <w:rsid w:val="00C71695"/>
    <w:rsid w:val="00C72AF5"/>
    <w:rsid w:val="00C74F99"/>
    <w:rsid w:val="00C75D77"/>
    <w:rsid w:val="00C762D8"/>
    <w:rsid w:val="00C76583"/>
    <w:rsid w:val="00C774AE"/>
    <w:rsid w:val="00C774C2"/>
    <w:rsid w:val="00C77517"/>
    <w:rsid w:val="00C80CDA"/>
    <w:rsid w:val="00C81EBC"/>
    <w:rsid w:val="00C83FFC"/>
    <w:rsid w:val="00C844E5"/>
    <w:rsid w:val="00C85F33"/>
    <w:rsid w:val="00C86730"/>
    <w:rsid w:val="00C86A56"/>
    <w:rsid w:val="00C870E9"/>
    <w:rsid w:val="00C90497"/>
    <w:rsid w:val="00C910A1"/>
    <w:rsid w:val="00C93D59"/>
    <w:rsid w:val="00C95A41"/>
    <w:rsid w:val="00C96184"/>
    <w:rsid w:val="00C96FFF"/>
    <w:rsid w:val="00C97185"/>
    <w:rsid w:val="00C97773"/>
    <w:rsid w:val="00C9789B"/>
    <w:rsid w:val="00C9797A"/>
    <w:rsid w:val="00CA0566"/>
    <w:rsid w:val="00CA154D"/>
    <w:rsid w:val="00CA2B57"/>
    <w:rsid w:val="00CA35EB"/>
    <w:rsid w:val="00CA3ED7"/>
    <w:rsid w:val="00CA485C"/>
    <w:rsid w:val="00CA4995"/>
    <w:rsid w:val="00CA6DB1"/>
    <w:rsid w:val="00CA70B5"/>
    <w:rsid w:val="00CA7B58"/>
    <w:rsid w:val="00CB0490"/>
    <w:rsid w:val="00CB0D4C"/>
    <w:rsid w:val="00CB1A08"/>
    <w:rsid w:val="00CB1C90"/>
    <w:rsid w:val="00CB2C25"/>
    <w:rsid w:val="00CB384D"/>
    <w:rsid w:val="00CB77D5"/>
    <w:rsid w:val="00CB79A6"/>
    <w:rsid w:val="00CC062C"/>
    <w:rsid w:val="00CC0F4C"/>
    <w:rsid w:val="00CC1157"/>
    <w:rsid w:val="00CC2ACD"/>
    <w:rsid w:val="00CC70A1"/>
    <w:rsid w:val="00CD0492"/>
    <w:rsid w:val="00CD0DD9"/>
    <w:rsid w:val="00CD1A4B"/>
    <w:rsid w:val="00CD264E"/>
    <w:rsid w:val="00CD3716"/>
    <w:rsid w:val="00CD4A7F"/>
    <w:rsid w:val="00CD5D6A"/>
    <w:rsid w:val="00CD609B"/>
    <w:rsid w:val="00CD6572"/>
    <w:rsid w:val="00CD67B9"/>
    <w:rsid w:val="00CD7D69"/>
    <w:rsid w:val="00CE1213"/>
    <w:rsid w:val="00CE41DF"/>
    <w:rsid w:val="00CE5AEE"/>
    <w:rsid w:val="00CE6C85"/>
    <w:rsid w:val="00CE7DFB"/>
    <w:rsid w:val="00CF0819"/>
    <w:rsid w:val="00CF0CE6"/>
    <w:rsid w:val="00CF26A1"/>
    <w:rsid w:val="00CF315B"/>
    <w:rsid w:val="00CF3E0A"/>
    <w:rsid w:val="00CF50AD"/>
    <w:rsid w:val="00CF6A1E"/>
    <w:rsid w:val="00CF6DAF"/>
    <w:rsid w:val="00CF7469"/>
    <w:rsid w:val="00D00366"/>
    <w:rsid w:val="00D01EBB"/>
    <w:rsid w:val="00D02F38"/>
    <w:rsid w:val="00D0570E"/>
    <w:rsid w:val="00D05D0F"/>
    <w:rsid w:val="00D06B4C"/>
    <w:rsid w:val="00D06C04"/>
    <w:rsid w:val="00D07295"/>
    <w:rsid w:val="00D07688"/>
    <w:rsid w:val="00D07753"/>
    <w:rsid w:val="00D10AAA"/>
    <w:rsid w:val="00D1165D"/>
    <w:rsid w:val="00D11F25"/>
    <w:rsid w:val="00D122D3"/>
    <w:rsid w:val="00D1397F"/>
    <w:rsid w:val="00D14328"/>
    <w:rsid w:val="00D146E2"/>
    <w:rsid w:val="00D147BE"/>
    <w:rsid w:val="00D147C3"/>
    <w:rsid w:val="00D14C77"/>
    <w:rsid w:val="00D14F8C"/>
    <w:rsid w:val="00D1634D"/>
    <w:rsid w:val="00D16E73"/>
    <w:rsid w:val="00D20ED3"/>
    <w:rsid w:val="00D220D7"/>
    <w:rsid w:val="00D22C30"/>
    <w:rsid w:val="00D24FB7"/>
    <w:rsid w:val="00D25E51"/>
    <w:rsid w:val="00D25EE0"/>
    <w:rsid w:val="00D30CCD"/>
    <w:rsid w:val="00D31502"/>
    <w:rsid w:val="00D317F8"/>
    <w:rsid w:val="00D32EB9"/>
    <w:rsid w:val="00D35C17"/>
    <w:rsid w:val="00D35EC6"/>
    <w:rsid w:val="00D3602F"/>
    <w:rsid w:val="00D36F1F"/>
    <w:rsid w:val="00D37DF2"/>
    <w:rsid w:val="00D408BE"/>
    <w:rsid w:val="00D43B84"/>
    <w:rsid w:val="00D44B12"/>
    <w:rsid w:val="00D4505B"/>
    <w:rsid w:val="00D4509B"/>
    <w:rsid w:val="00D46649"/>
    <w:rsid w:val="00D477BC"/>
    <w:rsid w:val="00D51034"/>
    <w:rsid w:val="00D51901"/>
    <w:rsid w:val="00D51DCF"/>
    <w:rsid w:val="00D523AF"/>
    <w:rsid w:val="00D52663"/>
    <w:rsid w:val="00D52F2D"/>
    <w:rsid w:val="00D53069"/>
    <w:rsid w:val="00D53526"/>
    <w:rsid w:val="00D63B50"/>
    <w:rsid w:val="00D642E9"/>
    <w:rsid w:val="00D643B9"/>
    <w:rsid w:val="00D648F7"/>
    <w:rsid w:val="00D65C4E"/>
    <w:rsid w:val="00D66AA5"/>
    <w:rsid w:val="00D66CE5"/>
    <w:rsid w:val="00D66F9B"/>
    <w:rsid w:val="00D670C7"/>
    <w:rsid w:val="00D674E3"/>
    <w:rsid w:val="00D67AAB"/>
    <w:rsid w:val="00D71124"/>
    <w:rsid w:val="00D7151C"/>
    <w:rsid w:val="00D71B79"/>
    <w:rsid w:val="00D725AA"/>
    <w:rsid w:val="00D75EA0"/>
    <w:rsid w:val="00D76C5D"/>
    <w:rsid w:val="00D80AF5"/>
    <w:rsid w:val="00D80E56"/>
    <w:rsid w:val="00D80F3A"/>
    <w:rsid w:val="00D82183"/>
    <w:rsid w:val="00D83088"/>
    <w:rsid w:val="00D83E5B"/>
    <w:rsid w:val="00D85243"/>
    <w:rsid w:val="00D8532A"/>
    <w:rsid w:val="00D85D07"/>
    <w:rsid w:val="00D861D2"/>
    <w:rsid w:val="00D86690"/>
    <w:rsid w:val="00D87F17"/>
    <w:rsid w:val="00D90855"/>
    <w:rsid w:val="00D90FEB"/>
    <w:rsid w:val="00D9519B"/>
    <w:rsid w:val="00D95635"/>
    <w:rsid w:val="00D95E13"/>
    <w:rsid w:val="00D962D9"/>
    <w:rsid w:val="00D96DD5"/>
    <w:rsid w:val="00DA0950"/>
    <w:rsid w:val="00DA097F"/>
    <w:rsid w:val="00DA2804"/>
    <w:rsid w:val="00DA2E32"/>
    <w:rsid w:val="00DA33B8"/>
    <w:rsid w:val="00DA4215"/>
    <w:rsid w:val="00DA4B0D"/>
    <w:rsid w:val="00DA4D75"/>
    <w:rsid w:val="00DA533C"/>
    <w:rsid w:val="00DA6D6D"/>
    <w:rsid w:val="00DA6DE0"/>
    <w:rsid w:val="00DA74BA"/>
    <w:rsid w:val="00DB1A17"/>
    <w:rsid w:val="00DB2254"/>
    <w:rsid w:val="00DB2639"/>
    <w:rsid w:val="00DB38A1"/>
    <w:rsid w:val="00DB3964"/>
    <w:rsid w:val="00DB4258"/>
    <w:rsid w:val="00DB6479"/>
    <w:rsid w:val="00DB6E81"/>
    <w:rsid w:val="00DB7F6E"/>
    <w:rsid w:val="00DC0706"/>
    <w:rsid w:val="00DC1C7D"/>
    <w:rsid w:val="00DC2C44"/>
    <w:rsid w:val="00DC37FF"/>
    <w:rsid w:val="00DC4D54"/>
    <w:rsid w:val="00DC6F0F"/>
    <w:rsid w:val="00DC7047"/>
    <w:rsid w:val="00DC7314"/>
    <w:rsid w:val="00DC7A55"/>
    <w:rsid w:val="00DC7CBB"/>
    <w:rsid w:val="00DD05A1"/>
    <w:rsid w:val="00DD2FFF"/>
    <w:rsid w:val="00DD3339"/>
    <w:rsid w:val="00DD54A3"/>
    <w:rsid w:val="00DD555F"/>
    <w:rsid w:val="00DD5FEE"/>
    <w:rsid w:val="00DD69FF"/>
    <w:rsid w:val="00DD6CA2"/>
    <w:rsid w:val="00DD77AE"/>
    <w:rsid w:val="00DE04BA"/>
    <w:rsid w:val="00DE124F"/>
    <w:rsid w:val="00DE20D1"/>
    <w:rsid w:val="00DE4726"/>
    <w:rsid w:val="00DE5413"/>
    <w:rsid w:val="00DE55D4"/>
    <w:rsid w:val="00DE6AD1"/>
    <w:rsid w:val="00DE7720"/>
    <w:rsid w:val="00DF0DA0"/>
    <w:rsid w:val="00DF14E8"/>
    <w:rsid w:val="00DF2509"/>
    <w:rsid w:val="00DF3052"/>
    <w:rsid w:val="00DF414E"/>
    <w:rsid w:val="00DF43AF"/>
    <w:rsid w:val="00DF4F7D"/>
    <w:rsid w:val="00DF678B"/>
    <w:rsid w:val="00DF6B98"/>
    <w:rsid w:val="00DF6FD7"/>
    <w:rsid w:val="00DF70F1"/>
    <w:rsid w:val="00E00024"/>
    <w:rsid w:val="00E0248B"/>
    <w:rsid w:val="00E025AB"/>
    <w:rsid w:val="00E03FC3"/>
    <w:rsid w:val="00E0577F"/>
    <w:rsid w:val="00E05C27"/>
    <w:rsid w:val="00E068CF"/>
    <w:rsid w:val="00E06FB5"/>
    <w:rsid w:val="00E07874"/>
    <w:rsid w:val="00E07A5A"/>
    <w:rsid w:val="00E07A61"/>
    <w:rsid w:val="00E07EA3"/>
    <w:rsid w:val="00E102D1"/>
    <w:rsid w:val="00E102D3"/>
    <w:rsid w:val="00E1092D"/>
    <w:rsid w:val="00E1149B"/>
    <w:rsid w:val="00E119C0"/>
    <w:rsid w:val="00E125AF"/>
    <w:rsid w:val="00E13370"/>
    <w:rsid w:val="00E13D58"/>
    <w:rsid w:val="00E14EEE"/>
    <w:rsid w:val="00E1574A"/>
    <w:rsid w:val="00E15993"/>
    <w:rsid w:val="00E15AA1"/>
    <w:rsid w:val="00E16377"/>
    <w:rsid w:val="00E177C0"/>
    <w:rsid w:val="00E20473"/>
    <w:rsid w:val="00E21914"/>
    <w:rsid w:val="00E22289"/>
    <w:rsid w:val="00E22625"/>
    <w:rsid w:val="00E22CE6"/>
    <w:rsid w:val="00E23D07"/>
    <w:rsid w:val="00E23D4F"/>
    <w:rsid w:val="00E243E6"/>
    <w:rsid w:val="00E25E0A"/>
    <w:rsid w:val="00E27F2C"/>
    <w:rsid w:val="00E3007C"/>
    <w:rsid w:val="00E32802"/>
    <w:rsid w:val="00E33D29"/>
    <w:rsid w:val="00E33F79"/>
    <w:rsid w:val="00E341F5"/>
    <w:rsid w:val="00E355BD"/>
    <w:rsid w:val="00E36D10"/>
    <w:rsid w:val="00E371D5"/>
    <w:rsid w:val="00E40E62"/>
    <w:rsid w:val="00E416C1"/>
    <w:rsid w:val="00E44ADB"/>
    <w:rsid w:val="00E46104"/>
    <w:rsid w:val="00E46305"/>
    <w:rsid w:val="00E47CF8"/>
    <w:rsid w:val="00E503FA"/>
    <w:rsid w:val="00E519A1"/>
    <w:rsid w:val="00E51E92"/>
    <w:rsid w:val="00E523A9"/>
    <w:rsid w:val="00E53233"/>
    <w:rsid w:val="00E53236"/>
    <w:rsid w:val="00E534A3"/>
    <w:rsid w:val="00E53B90"/>
    <w:rsid w:val="00E5401B"/>
    <w:rsid w:val="00E54F73"/>
    <w:rsid w:val="00E557B7"/>
    <w:rsid w:val="00E55CC8"/>
    <w:rsid w:val="00E56AFA"/>
    <w:rsid w:val="00E56DCC"/>
    <w:rsid w:val="00E570F7"/>
    <w:rsid w:val="00E57EDA"/>
    <w:rsid w:val="00E57F79"/>
    <w:rsid w:val="00E6245D"/>
    <w:rsid w:val="00E64DA9"/>
    <w:rsid w:val="00E6696B"/>
    <w:rsid w:val="00E6735B"/>
    <w:rsid w:val="00E675B0"/>
    <w:rsid w:val="00E67B72"/>
    <w:rsid w:val="00E71533"/>
    <w:rsid w:val="00E73FC7"/>
    <w:rsid w:val="00E74451"/>
    <w:rsid w:val="00E75428"/>
    <w:rsid w:val="00E75585"/>
    <w:rsid w:val="00E75FB4"/>
    <w:rsid w:val="00E7647C"/>
    <w:rsid w:val="00E81CB4"/>
    <w:rsid w:val="00E82E2C"/>
    <w:rsid w:val="00E83B05"/>
    <w:rsid w:val="00E856D3"/>
    <w:rsid w:val="00E85A22"/>
    <w:rsid w:val="00E86A41"/>
    <w:rsid w:val="00E87F79"/>
    <w:rsid w:val="00E90162"/>
    <w:rsid w:val="00E91366"/>
    <w:rsid w:val="00E9225C"/>
    <w:rsid w:val="00E93FC9"/>
    <w:rsid w:val="00E94260"/>
    <w:rsid w:val="00E94306"/>
    <w:rsid w:val="00E95084"/>
    <w:rsid w:val="00E95AD0"/>
    <w:rsid w:val="00E95CA8"/>
    <w:rsid w:val="00E95E43"/>
    <w:rsid w:val="00E968C2"/>
    <w:rsid w:val="00E96E41"/>
    <w:rsid w:val="00E976BA"/>
    <w:rsid w:val="00EA1FA6"/>
    <w:rsid w:val="00EA2302"/>
    <w:rsid w:val="00EA2C88"/>
    <w:rsid w:val="00EA38FE"/>
    <w:rsid w:val="00EA4C88"/>
    <w:rsid w:val="00EA6F5A"/>
    <w:rsid w:val="00EB17AC"/>
    <w:rsid w:val="00EB48BD"/>
    <w:rsid w:val="00EB4E52"/>
    <w:rsid w:val="00EB59F4"/>
    <w:rsid w:val="00EB7611"/>
    <w:rsid w:val="00EB7839"/>
    <w:rsid w:val="00EB7F5F"/>
    <w:rsid w:val="00EB7F92"/>
    <w:rsid w:val="00EC0696"/>
    <w:rsid w:val="00EC1091"/>
    <w:rsid w:val="00EC1B83"/>
    <w:rsid w:val="00EC2CED"/>
    <w:rsid w:val="00EC2E08"/>
    <w:rsid w:val="00EC3F12"/>
    <w:rsid w:val="00EC4602"/>
    <w:rsid w:val="00EC4F9E"/>
    <w:rsid w:val="00EC5865"/>
    <w:rsid w:val="00EC6FC2"/>
    <w:rsid w:val="00ED040C"/>
    <w:rsid w:val="00ED0728"/>
    <w:rsid w:val="00ED1421"/>
    <w:rsid w:val="00ED22A8"/>
    <w:rsid w:val="00ED2546"/>
    <w:rsid w:val="00ED2581"/>
    <w:rsid w:val="00ED4048"/>
    <w:rsid w:val="00ED49CF"/>
    <w:rsid w:val="00ED5FBC"/>
    <w:rsid w:val="00EE10D0"/>
    <w:rsid w:val="00EE1346"/>
    <w:rsid w:val="00EE24E6"/>
    <w:rsid w:val="00EE386F"/>
    <w:rsid w:val="00EE5025"/>
    <w:rsid w:val="00EE51D0"/>
    <w:rsid w:val="00EE53AA"/>
    <w:rsid w:val="00EE5766"/>
    <w:rsid w:val="00EE638E"/>
    <w:rsid w:val="00EF06FE"/>
    <w:rsid w:val="00EF1380"/>
    <w:rsid w:val="00EF1623"/>
    <w:rsid w:val="00EF25AF"/>
    <w:rsid w:val="00EF337E"/>
    <w:rsid w:val="00EF34B0"/>
    <w:rsid w:val="00EF35B4"/>
    <w:rsid w:val="00EF545D"/>
    <w:rsid w:val="00EF635A"/>
    <w:rsid w:val="00EF6480"/>
    <w:rsid w:val="00EF6765"/>
    <w:rsid w:val="00EF6D4A"/>
    <w:rsid w:val="00EF7184"/>
    <w:rsid w:val="00F0062D"/>
    <w:rsid w:val="00F00A4A"/>
    <w:rsid w:val="00F02109"/>
    <w:rsid w:val="00F0241A"/>
    <w:rsid w:val="00F031A8"/>
    <w:rsid w:val="00F038D9"/>
    <w:rsid w:val="00F0413F"/>
    <w:rsid w:val="00F052A1"/>
    <w:rsid w:val="00F06DDE"/>
    <w:rsid w:val="00F06F3B"/>
    <w:rsid w:val="00F07538"/>
    <w:rsid w:val="00F07EF7"/>
    <w:rsid w:val="00F1163F"/>
    <w:rsid w:val="00F11B6B"/>
    <w:rsid w:val="00F130CC"/>
    <w:rsid w:val="00F14E30"/>
    <w:rsid w:val="00F15C87"/>
    <w:rsid w:val="00F1645D"/>
    <w:rsid w:val="00F1664C"/>
    <w:rsid w:val="00F1722E"/>
    <w:rsid w:val="00F17394"/>
    <w:rsid w:val="00F17D01"/>
    <w:rsid w:val="00F2019F"/>
    <w:rsid w:val="00F20560"/>
    <w:rsid w:val="00F21299"/>
    <w:rsid w:val="00F21652"/>
    <w:rsid w:val="00F22905"/>
    <w:rsid w:val="00F22976"/>
    <w:rsid w:val="00F24B88"/>
    <w:rsid w:val="00F250AD"/>
    <w:rsid w:val="00F25453"/>
    <w:rsid w:val="00F25785"/>
    <w:rsid w:val="00F265D6"/>
    <w:rsid w:val="00F275C2"/>
    <w:rsid w:val="00F30A2A"/>
    <w:rsid w:val="00F3341F"/>
    <w:rsid w:val="00F33ED2"/>
    <w:rsid w:val="00F342CC"/>
    <w:rsid w:val="00F344C0"/>
    <w:rsid w:val="00F344C2"/>
    <w:rsid w:val="00F35371"/>
    <w:rsid w:val="00F36174"/>
    <w:rsid w:val="00F3682F"/>
    <w:rsid w:val="00F36AD8"/>
    <w:rsid w:val="00F3761D"/>
    <w:rsid w:val="00F378CF"/>
    <w:rsid w:val="00F37AEF"/>
    <w:rsid w:val="00F37D97"/>
    <w:rsid w:val="00F37EE8"/>
    <w:rsid w:val="00F40CEA"/>
    <w:rsid w:val="00F41867"/>
    <w:rsid w:val="00F423DD"/>
    <w:rsid w:val="00F42C78"/>
    <w:rsid w:val="00F436C3"/>
    <w:rsid w:val="00F440FB"/>
    <w:rsid w:val="00F4418A"/>
    <w:rsid w:val="00F452C7"/>
    <w:rsid w:val="00F4616F"/>
    <w:rsid w:val="00F46A8B"/>
    <w:rsid w:val="00F475AF"/>
    <w:rsid w:val="00F50269"/>
    <w:rsid w:val="00F50AB3"/>
    <w:rsid w:val="00F518BD"/>
    <w:rsid w:val="00F5545F"/>
    <w:rsid w:val="00F55B8B"/>
    <w:rsid w:val="00F571C2"/>
    <w:rsid w:val="00F573A3"/>
    <w:rsid w:val="00F577AA"/>
    <w:rsid w:val="00F62401"/>
    <w:rsid w:val="00F624C6"/>
    <w:rsid w:val="00F628FC"/>
    <w:rsid w:val="00F6307D"/>
    <w:rsid w:val="00F63358"/>
    <w:rsid w:val="00F63853"/>
    <w:rsid w:val="00F65137"/>
    <w:rsid w:val="00F65163"/>
    <w:rsid w:val="00F65953"/>
    <w:rsid w:val="00F65A6E"/>
    <w:rsid w:val="00F66760"/>
    <w:rsid w:val="00F7066A"/>
    <w:rsid w:val="00F70B0B"/>
    <w:rsid w:val="00F70B0F"/>
    <w:rsid w:val="00F71C9E"/>
    <w:rsid w:val="00F7231E"/>
    <w:rsid w:val="00F7336D"/>
    <w:rsid w:val="00F738AA"/>
    <w:rsid w:val="00F75215"/>
    <w:rsid w:val="00F75383"/>
    <w:rsid w:val="00F768C5"/>
    <w:rsid w:val="00F76AA6"/>
    <w:rsid w:val="00F8006F"/>
    <w:rsid w:val="00F81502"/>
    <w:rsid w:val="00F8175E"/>
    <w:rsid w:val="00F82FF3"/>
    <w:rsid w:val="00F8401C"/>
    <w:rsid w:val="00F84A12"/>
    <w:rsid w:val="00F85F80"/>
    <w:rsid w:val="00F870AA"/>
    <w:rsid w:val="00F8730C"/>
    <w:rsid w:val="00F874ED"/>
    <w:rsid w:val="00F901A9"/>
    <w:rsid w:val="00F9053D"/>
    <w:rsid w:val="00F92D86"/>
    <w:rsid w:val="00F93307"/>
    <w:rsid w:val="00F93BD5"/>
    <w:rsid w:val="00F93FC8"/>
    <w:rsid w:val="00F95831"/>
    <w:rsid w:val="00F9663C"/>
    <w:rsid w:val="00F967D2"/>
    <w:rsid w:val="00F96CE6"/>
    <w:rsid w:val="00F97E33"/>
    <w:rsid w:val="00FA19D9"/>
    <w:rsid w:val="00FA2763"/>
    <w:rsid w:val="00FA36CA"/>
    <w:rsid w:val="00FA5E1E"/>
    <w:rsid w:val="00FA6A38"/>
    <w:rsid w:val="00FA6C76"/>
    <w:rsid w:val="00FB06F5"/>
    <w:rsid w:val="00FB0A66"/>
    <w:rsid w:val="00FB119C"/>
    <w:rsid w:val="00FB1220"/>
    <w:rsid w:val="00FB2124"/>
    <w:rsid w:val="00FB27B5"/>
    <w:rsid w:val="00FB2F0D"/>
    <w:rsid w:val="00FB58FD"/>
    <w:rsid w:val="00FB751D"/>
    <w:rsid w:val="00FB758B"/>
    <w:rsid w:val="00FB7D2D"/>
    <w:rsid w:val="00FC0012"/>
    <w:rsid w:val="00FC0172"/>
    <w:rsid w:val="00FC0E1B"/>
    <w:rsid w:val="00FC14C2"/>
    <w:rsid w:val="00FC1800"/>
    <w:rsid w:val="00FC25FB"/>
    <w:rsid w:val="00FC2B68"/>
    <w:rsid w:val="00FC3F3A"/>
    <w:rsid w:val="00FC43C6"/>
    <w:rsid w:val="00FC4D5A"/>
    <w:rsid w:val="00FC5830"/>
    <w:rsid w:val="00FD0765"/>
    <w:rsid w:val="00FD098D"/>
    <w:rsid w:val="00FD0C8B"/>
    <w:rsid w:val="00FD12F3"/>
    <w:rsid w:val="00FD191F"/>
    <w:rsid w:val="00FD1FBE"/>
    <w:rsid w:val="00FD29C6"/>
    <w:rsid w:val="00FD2AF1"/>
    <w:rsid w:val="00FD2C4F"/>
    <w:rsid w:val="00FD3C74"/>
    <w:rsid w:val="00FD3C7D"/>
    <w:rsid w:val="00FD4C97"/>
    <w:rsid w:val="00FD5BA8"/>
    <w:rsid w:val="00FD5C6D"/>
    <w:rsid w:val="00FE38AB"/>
    <w:rsid w:val="00FE522A"/>
    <w:rsid w:val="00FE55CF"/>
    <w:rsid w:val="00FE5785"/>
    <w:rsid w:val="00FE60D2"/>
    <w:rsid w:val="00FE6292"/>
    <w:rsid w:val="00FE6BE3"/>
    <w:rsid w:val="00FE745C"/>
    <w:rsid w:val="00FF0731"/>
    <w:rsid w:val="00FF1BF3"/>
    <w:rsid w:val="00FF32E3"/>
    <w:rsid w:val="00FF374C"/>
    <w:rsid w:val="00FF3F50"/>
    <w:rsid w:val="00FF4B43"/>
    <w:rsid w:val="00FF4B76"/>
    <w:rsid w:val="00FF5D74"/>
    <w:rsid w:val="00FF69CE"/>
    <w:rsid w:val="00FF7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54D8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A54D85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A54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iPriority w:val="35"/>
    <w:unhideWhenUsed/>
    <w:qFormat/>
    <w:rsid w:val="00A54D8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rabnik</dc:creator>
  <cp:lastModifiedBy>0011692</cp:lastModifiedBy>
  <cp:revision>5</cp:revision>
  <dcterms:created xsi:type="dcterms:W3CDTF">2019-08-05T08:05:00Z</dcterms:created>
  <dcterms:modified xsi:type="dcterms:W3CDTF">2019-08-16T12:06:00Z</dcterms:modified>
</cp:coreProperties>
</file>